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984A6" w14:textId="6BF432FA" w:rsidR="007873FB" w:rsidRDefault="007873FB" w:rsidP="007873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C402A">
        <w:rPr>
          <w:rFonts w:ascii="Times New Roman" w:hAnsi="Times New Roman" w:cs="Times New Roman"/>
          <w:b/>
          <w:bCs/>
          <w:sz w:val="24"/>
          <w:szCs w:val="24"/>
        </w:rPr>
        <w:t xml:space="preserve">Complete Mitochondrial Genome of </w:t>
      </w:r>
      <w:r w:rsidRPr="00745F8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Garcinia </w:t>
      </w:r>
      <w:proofErr w:type="spellStart"/>
      <w:r w:rsidRPr="00745F8B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ngostana</w:t>
      </w:r>
      <w:proofErr w:type="spellEnd"/>
      <w:r w:rsidRPr="003C402A">
        <w:rPr>
          <w:rFonts w:ascii="Times New Roman" w:hAnsi="Times New Roman" w:cs="Times New Roman"/>
          <w:b/>
          <w:bCs/>
          <w:sz w:val="24"/>
          <w:szCs w:val="24"/>
        </w:rPr>
        <w:t xml:space="preserve"> L. variety Mesta</w:t>
      </w:r>
    </w:p>
    <w:p w14:paraId="1254951D" w14:textId="77777777" w:rsidR="00277392" w:rsidRDefault="00277392" w:rsidP="007873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52BAE1" w14:textId="77777777" w:rsidR="007873FB" w:rsidRPr="009125EA" w:rsidRDefault="007873FB" w:rsidP="007873FB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</w:rPr>
        <w:t>Ching-Ching Wee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1,2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Nor Azlan </w:t>
      </w:r>
      <w:proofErr w:type="gramStart"/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</w:rPr>
        <w:t>Nor</w:t>
      </w:r>
      <w:proofErr w:type="gramEnd"/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Muhammad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1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</w:rPr>
        <w:t>, Vijay Kumar Subbiah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2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</w:rPr>
        <w:t>, Masanori Arita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3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</w:rPr>
        <w:t>, Yasukazu Nakamura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 xml:space="preserve"> 3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</w:rPr>
        <w:t>, Hoe-Han Goh</w:t>
      </w:r>
      <w:r w:rsidRPr="009125EA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1*</w:t>
      </w:r>
    </w:p>
    <w:p w14:paraId="19D83D21" w14:textId="77777777" w:rsidR="007873FB" w:rsidRPr="009125EA" w:rsidRDefault="007873FB" w:rsidP="00277392">
      <w:pPr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764B41E" w14:textId="76BBB626" w:rsidR="007873FB" w:rsidRDefault="007873FB" w:rsidP="007873F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16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A716D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1A47B5A3" w14:textId="77777777" w:rsidR="00153072" w:rsidRDefault="00153072" w:rsidP="007873F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5EB65F" w14:textId="0073FE5D" w:rsidR="007873FB" w:rsidRPr="00153072" w:rsidRDefault="00153072" w:rsidP="00153072">
      <w:pPr>
        <w:spacing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53072">
        <w:rPr>
          <w:rFonts w:ascii="Times New Roman" w:hAnsi="Times New Roman" w:cs="Times New Roman"/>
          <w:b/>
          <w:bCs/>
          <w:sz w:val="21"/>
          <w:szCs w:val="21"/>
        </w:rPr>
        <w:t xml:space="preserve">Table S1. </w:t>
      </w:r>
      <w:r w:rsidRPr="00153072">
        <w:rPr>
          <w:rFonts w:ascii="Times New Roman" w:hAnsi="Times New Roman" w:cs="Times New Roman"/>
          <w:sz w:val="21"/>
          <w:szCs w:val="21"/>
        </w:rPr>
        <w:t>Length of protein-coding genes in mitogenomes of different species.</w:t>
      </w:r>
    </w:p>
    <w:p w14:paraId="5C9A635C" w14:textId="77777777" w:rsidR="00153072" w:rsidRPr="00153072" w:rsidRDefault="00153072" w:rsidP="00153072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153072">
        <w:rPr>
          <w:rFonts w:ascii="Times New Roman" w:hAnsi="Times New Roman" w:cs="Times New Roman"/>
          <w:b/>
          <w:bCs/>
          <w:sz w:val="21"/>
          <w:szCs w:val="21"/>
        </w:rPr>
        <w:t>Table S2.</w:t>
      </w:r>
      <w:r w:rsidRPr="00153072">
        <w:rPr>
          <w:rFonts w:ascii="Times New Roman" w:hAnsi="Times New Roman" w:cs="Times New Roman"/>
          <w:sz w:val="21"/>
          <w:szCs w:val="21"/>
        </w:rPr>
        <w:t xml:space="preserve"> tRNAs gene content of </w:t>
      </w:r>
      <w:r w:rsidRPr="00153072">
        <w:rPr>
          <w:rFonts w:ascii="Times New Roman" w:hAnsi="Times New Roman" w:cs="Times New Roman"/>
          <w:i/>
          <w:iCs/>
          <w:sz w:val="21"/>
          <w:szCs w:val="21"/>
        </w:rPr>
        <w:t xml:space="preserve">G. </w:t>
      </w:r>
      <w:proofErr w:type="spellStart"/>
      <w:r w:rsidRPr="00153072">
        <w:rPr>
          <w:rFonts w:ascii="Times New Roman" w:hAnsi="Times New Roman" w:cs="Times New Roman"/>
          <w:i/>
          <w:iCs/>
          <w:sz w:val="21"/>
          <w:szCs w:val="21"/>
        </w:rPr>
        <w:t>mangostana</w:t>
      </w:r>
      <w:proofErr w:type="spellEnd"/>
      <w:r w:rsidRPr="00153072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153072">
        <w:rPr>
          <w:rFonts w:ascii="Times New Roman" w:hAnsi="Times New Roman" w:cs="Times New Roman"/>
          <w:sz w:val="21"/>
          <w:szCs w:val="21"/>
        </w:rPr>
        <w:t>mitogenome</w:t>
      </w:r>
      <w:proofErr w:type="spellEnd"/>
      <w:r w:rsidRPr="00153072">
        <w:rPr>
          <w:rFonts w:ascii="Times New Roman" w:hAnsi="Times New Roman" w:cs="Times New Roman"/>
          <w:sz w:val="21"/>
          <w:szCs w:val="21"/>
        </w:rPr>
        <w:t>.</w:t>
      </w:r>
    </w:p>
    <w:p w14:paraId="4523D3F7" w14:textId="77777777" w:rsidR="00153072" w:rsidRPr="00153072" w:rsidRDefault="00153072" w:rsidP="00153072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153072">
        <w:rPr>
          <w:rFonts w:ascii="Times New Roman" w:hAnsi="Times New Roman" w:cs="Times New Roman"/>
          <w:b/>
          <w:bCs/>
          <w:sz w:val="21"/>
          <w:szCs w:val="21"/>
        </w:rPr>
        <w:t xml:space="preserve">Table S3. </w:t>
      </w:r>
      <w:r w:rsidRPr="00153072">
        <w:rPr>
          <w:rFonts w:ascii="Times New Roman" w:hAnsi="Times New Roman" w:cs="Times New Roman"/>
          <w:sz w:val="21"/>
          <w:szCs w:val="21"/>
        </w:rPr>
        <w:t>Start codon and stop codon in the genes of Mesta mitogenome.</w:t>
      </w:r>
    </w:p>
    <w:p w14:paraId="25871B54" w14:textId="04BD61C6" w:rsidR="007873FB" w:rsidRPr="00153072" w:rsidRDefault="00153072" w:rsidP="00153072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153072">
        <w:rPr>
          <w:rFonts w:ascii="Times New Roman" w:hAnsi="Times New Roman" w:cs="Times New Roman"/>
          <w:b/>
          <w:bCs/>
          <w:sz w:val="21"/>
          <w:szCs w:val="21"/>
        </w:rPr>
        <w:t>Table S4.</w:t>
      </w:r>
      <w:r w:rsidRPr="00153072">
        <w:rPr>
          <w:rFonts w:ascii="Times New Roman" w:hAnsi="Times New Roman" w:cs="Times New Roman"/>
          <w:sz w:val="21"/>
          <w:szCs w:val="21"/>
        </w:rPr>
        <w:t xml:space="preserve"> Predicted RNA-editing sites in protein-coding genes of Mesta mitogenome.</w:t>
      </w:r>
    </w:p>
    <w:p w14:paraId="4B301D90" w14:textId="705CAC96" w:rsidR="007873FB" w:rsidRPr="00153072" w:rsidRDefault="00153072" w:rsidP="00153072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153072">
        <w:rPr>
          <w:rFonts w:ascii="Times New Roman" w:hAnsi="Times New Roman" w:cs="Times New Roman"/>
          <w:b/>
          <w:bCs/>
          <w:sz w:val="21"/>
          <w:szCs w:val="21"/>
        </w:rPr>
        <w:t xml:space="preserve">Table S5. </w:t>
      </w:r>
      <w:r w:rsidRPr="00153072">
        <w:rPr>
          <w:rFonts w:ascii="Times New Roman" w:hAnsi="Times New Roman" w:cs="Times New Roman"/>
          <w:sz w:val="21"/>
          <w:szCs w:val="21"/>
        </w:rPr>
        <w:t>Repeats in the Mesta mitogenome.</w:t>
      </w:r>
    </w:p>
    <w:p w14:paraId="51B76C2A" w14:textId="15685843" w:rsidR="00153072" w:rsidRDefault="00153072" w:rsidP="00153072">
      <w:pPr>
        <w:tabs>
          <w:tab w:val="left" w:pos="825"/>
        </w:tabs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153072">
        <w:rPr>
          <w:rFonts w:ascii="Times New Roman" w:hAnsi="Times New Roman" w:cs="Times New Roman"/>
          <w:b/>
          <w:bCs/>
          <w:sz w:val="21"/>
          <w:szCs w:val="21"/>
        </w:rPr>
        <w:t>Table S6.</w:t>
      </w:r>
      <w:r w:rsidRPr="00153072">
        <w:rPr>
          <w:rFonts w:ascii="Times New Roman" w:hAnsi="Times New Roman" w:cs="Times New Roman"/>
          <w:sz w:val="21"/>
          <w:szCs w:val="21"/>
        </w:rPr>
        <w:t xml:space="preserve"> Tandem repeats in Mesta mitogenome.</w:t>
      </w:r>
    </w:p>
    <w:p w14:paraId="5F0ECFBD" w14:textId="6BC0389F" w:rsidR="00A22EBA" w:rsidRPr="00153072" w:rsidRDefault="00A22EBA" w:rsidP="00153072">
      <w:pPr>
        <w:tabs>
          <w:tab w:val="left" w:pos="825"/>
        </w:tabs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A22EBA">
        <w:rPr>
          <w:rFonts w:ascii="Times New Roman" w:hAnsi="Times New Roman" w:cs="Times New Roman"/>
          <w:b/>
          <w:bCs/>
          <w:sz w:val="21"/>
          <w:szCs w:val="21"/>
        </w:rPr>
        <w:t>Table S7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A22EBA">
        <w:rPr>
          <w:rFonts w:ascii="Times New Roman" w:hAnsi="Times New Roman" w:cs="Times New Roman"/>
          <w:sz w:val="21"/>
          <w:szCs w:val="21"/>
        </w:rPr>
        <w:t xml:space="preserve">List of protein-coding genes used to construct </w:t>
      </w:r>
      <w:proofErr w:type="spellStart"/>
      <w:r w:rsidRPr="00A22EBA">
        <w:rPr>
          <w:rFonts w:ascii="Times New Roman" w:hAnsi="Times New Roman" w:cs="Times New Roman"/>
          <w:sz w:val="21"/>
          <w:szCs w:val="21"/>
        </w:rPr>
        <w:t>phylogenomics</w:t>
      </w:r>
      <w:proofErr w:type="spellEnd"/>
      <w:r w:rsidRPr="00A22EBA">
        <w:rPr>
          <w:rFonts w:ascii="Times New Roman" w:hAnsi="Times New Roman" w:cs="Times New Roman"/>
          <w:sz w:val="21"/>
          <w:szCs w:val="21"/>
        </w:rPr>
        <w:t xml:space="preserve"> tree.</w:t>
      </w:r>
    </w:p>
    <w:p w14:paraId="0FEAF20F" w14:textId="77777777" w:rsidR="007873FB" w:rsidRDefault="007873FB" w:rsidP="001530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354EDA2" w14:textId="77777777" w:rsidR="007873FB" w:rsidRDefault="007873FB" w:rsidP="007873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C2D44EE" w14:textId="77777777" w:rsidR="007873FB" w:rsidRDefault="007873FB" w:rsidP="007873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FBA3992" w14:textId="77777777" w:rsidR="007873FB" w:rsidRDefault="007873FB" w:rsidP="007873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63F9173" w14:textId="77777777" w:rsidR="007873FB" w:rsidRDefault="007873FB" w:rsidP="007873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FBBA279" w14:textId="77777777" w:rsidR="007873FB" w:rsidRDefault="007873FB" w:rsidP="007873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C54D08C" w14:textId="77777777" w:rsidR="007873FB" w:rsidRDefault="007873FB" w:rsidP="007873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CD18DD6" w14:textId="77777777" w:rsidR="007873FB" w:rsidRDefault="007873FB" w:rsidP="007873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E3B11B3" w14:textId="77777777" w:rsidR="007873FB" w:rsidRDefault="007873FB" w:rsidP="007873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B22DA65" w14:textId="77777777" w:rsidR="007873FB" w:rsidRDefault="007873FB" w:rsidP="007873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3210A6B" w14:textId="77777777" w:rsidR="007873FB" w:rsidRDefault="007873FB" w:rsidP="007873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62D9099" w14:textId="77777777" w:rsidR="007873FB" w:rsidRDefault="007873FB" w:rsidP="007873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D10F9AC" w14:textId="77777777" w:rsidR="007873FB" w:rsidRDefault="007873FB" w:rsidP="007873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F472F40" w14:textId="77777777" w:rsidR="007873FB" w:rsidRDefault="007873FB" w:rsidP="007873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8EC7627" w14:textId="77777777" w:rsidR="007873FB" w:rsidRDefault="007873FB" w:rsidP="007873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27D9016" w14:textId="77777777" w:rsidR="007873FB" w:rsidRDefault="007873FB" w:rsidP="007873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60D4E44" w14:textId="77777777" w:rsidR="007873FB" w:rsidRDefault="007873FB" w:rsidP="007873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7808255" w14:textId="77777777" w:rsidR="007873FB" w:rsidRDefault="007873FB" w:rsidP="007873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814EBFF" w14:textId="77777777" w:rsidR="007873FB" w:rsidRDefault="007873FB" w:rsidP="007873F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5AE4583" w14:textId="77777777" w:rsidR="007873FB" w:rsidRDefault="007873FB" w:rsidP="007873F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C4C2A1" w14:textId="77777777" w:rsidR="00EE0BF9" w:rsidRDefault="00EE0BF9" w:rsidP="00EE0BF9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EE0BF9" w:rsidSect="003E525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9E99397" w14:textId="3DFE554E" w:rsidR="00EE0BF9" w:rsidRPr="00153072" w:rsidRDefault="00EE0BF9" w:rsidP="00EE0BF9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153072">
        <w:rPr>
          <w:rFonts w:ascii="Times New Roman" w:hAnsi="Times New Roman" w:cs="Times New Roman"/>
          <w:b/>
          <w:bCs/>
          <w:sz w:val="21"/>
          <w:szCs w:val="21"/>
        </w:rPr>
        <w:t xml:space="preserve">Table S1. </w:t>
      </w:r>
      <w:r w:rsidRPr="00153072">
        <w:rPr>
          <w:rFonts w:ascii="Times New Roman" w:hAnsi="Times New Roman" w:cs="Times New Roman"/>
          <w:sz w:val="21"/>
          <w:szCs w:val="21"/>
        </w:rPr>
        <w:t xml:space="preserve">Length of protein-coding genes in mitogenomes of </w:t>
      </w:r>
      <w:r w:rsidR="003C4312" w:rsidRPr="00153072">
        <w:rPr>
          <w:rFonts w:ascii="Times New Roman" w:hAnsi="Times New Roman" w:cs="Times New Roman"/>
          <w:sz w:val="21"/>
          <w:szCs w:val="21"/>
        </w:rPr>
        <w:t>different species</w:t>
      </w:r>
      <w:r w:rsidRPr="00153072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13847" w:type="dxa"/>
        <w:jc w:val="center"/>
        <w:tblLook w:val="04A0" w:firstRow="1" w:lastRow="0" w:firstColumn="1" w:lastColumn="0" w:noHBand="0" w:noVBand="1"/>
      </w:tblPr>
      <w:tblGrid>
        <w:gridCol w:w="1560"/>
        <w:gridCol w:w="1462"/>
        <w:gridCol w:w="1231"/>
        <w:gridCol w:w="1843"/>
        <w:gridCol w:w="1800"/>
        <w:gridCol w:w="1318"/>
        <w:gridCol w:w="1533"/>
        <w:gridCol w:w="1560"/>
        <w:gridCol w:w="1540"/>
      </w:tblGrid>
      <w:tr w:rsidR="00131109" w:rsidRPr="00153072" w14:paraId="2C80E369" w14:textId="77777777" w:rsidTr="0078132F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CFAE71" w14:textId="77777777" w:rsidR="00EE0BF9" w:rsidRPr="00153072" w:rsidRDefault="00EE0BF9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6413CC" w14:textId="036F4AB9" w:rsidR="00EE0BF9" w:rsidRPr="00131109" w:rsidRDefault="00131109" w:rsidP="00131109">
            <w:pPr>
              <w:pStyle w:val="ListParagraph"/>
              <w:spacing w:after="0" w:line="240" w:lineRule="auto"/>
              <w:ind w:left="0" w:right="-29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A. </w:t>
            </w:r>
            <w:r w:rsidR="00EE0BF9" w:rsidRPr="00131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halia</w:t>
            </w:r>
            <w:r w:rsidR="000121F2" w:rsidRPr="00131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583E6C" w14:textId="5A317903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C</w:t>
            </w:r>
            <w:r w:rsidR="00131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.</w:t>
            </w:r>
            <w:r w:rsidRPr="00153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 papay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5F6963" w14:textId="0793CC76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G</w:t>
            </w:r>
            <w:r w:rsidR="00131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.</w:t>
            </w:r>
            <w:r w:rsidRPr="00153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53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angosta</w:t>
            </w:r>
            <w:r w:rsidR="000121F2" w:rsidRPr="00153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5ABEA0" w14:textId="3EFD291F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</w:t>
            </w:r>
            <w:r w:rsidR="00131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.</w:t>
            </w:r>
            <w:r w:rsidRPr="00153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 communi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4FDACA" w14:textId="05FA3A79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="00131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. </w:t>
            </w:r>
            <w:r w:rsidRPr="00153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alb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8948FB" w14:textId="28F3A256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="00131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. </w:t>
            </w:r>
            <w:proofErr w:type="spellStart"/>
            <w:r w:rsidRPr="00153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davidi</w:t>
            </w:r>
            <w:r w:rsidR="00DB0ADE" w:rsidRPr="00153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an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C1979B" w14:textId="25765F2E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="00131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.</w:t>
            </w:r>
            <w:r w:rsidRPr="00153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53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rem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E1E7A8" w14:textId="0A59E0A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="001311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.</w:t>
            </w:r>
            <w:r w:rsidRPr="001530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 edulis</w:t>
            </w:r>
            <w:r w:rsidRPr="0015307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</w:tr>
      <w:tr w:rsidR="00131109" w:rsidRPr="00153072" w14:paraId="016FE97D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02A4" w14:textId="77777777" w:rsidR="00EE0BF9" w:rsidRPr="00153072" w:rsidRDefault="00EE0BF9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tp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4311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B5D2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,5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208A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3383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,53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F949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2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5769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3494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FF02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30</w:t>
            </w:r>
          </w:p>
        </w:tc>
      </w:tr>
      <w:tr w:rsidR="00131109" w:rsidRPr="00153072" w14:paraId="7CBA1028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1A41" w14:textId="77777777" w:rsidR="00EE0BF9" w:rsidRPr="00153072" w:rsidRDefault="00EE0BF9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tp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1225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F547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647B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ABA8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383B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EDFF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432E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F2A3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7</w:t>
            </w:r>
          </w:p>
        </w:tc>
      </w:tr>
      <w:tr w:rsidR="00131109" w:rsidRPr="00153072" w14:paraId="395A7824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D089" w14:textId="77777777" w:rsidR="00EE0BF9" w:rsidRPr="00153072" w:rsidRDefault="00EE0BF9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tp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D0F0" w14:textId="5A36970A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77BB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142D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FAFB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59F6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DF9F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CBDF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268C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58</w:t>
            </w:r>
          </w:p>
        </w:tc>
      </w:tr>
      <w:tr w:rsidR="00131109" w:rsidRPr="00153072" w14:paraId="1C928163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FE66" w14:textId="4331AC92" w:rsidR="00AE75B6" w:rsidRPr="00153072" w:rsidRDefault="00AE75B6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tp6</w:t>
            </w: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_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6419" w14:textId="0B9538C8" w:rsidR="00AE75B6" w:rsidRPr="00153072" w:rsidRDefault="00AE75B6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F325" w14:textId="4FD53CD3" w:rsidR="00AE75B6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80AC" w14:textId="428B3D00" w:rsidR="00AE75B6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2319" w14:textId="72AFF460" w:rsidR="00AE75B6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3D0B" w14:textId="633EFCBC" w:rsidR="00AE75B6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8300" w14:textId="0272ADDD" w:rsidR="00AE75B6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4CB9" w14:textId="0484AA8A" w:rsidR="00AE75B6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381C" w14:textId="708F2CE6" w:rsidR="00AE75B6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131109" w:rsidRPr="00153072" w14:paraId="3DE2A0D7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C828" w14:textId="77777777" w:rsidR="00EE0BF9" w:rsidRPr="00153072" w:rsidRDefault="00EE0BF9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tp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8084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4DEC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4E3F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95EF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E3DD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80CE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51DA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EB24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9</w:t>
            </w:r>
          </w:p>
        </w:tc>
      </w:tr>
      <w:tr w:rsidR="00131109" w:rsidRPr="00153072" w14:paraId="0EEB709F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2D00" w14:textId="77777777" w:rsidR="00EE0BF9" w:rsidRPr="00153072" w:rsidRDefault="00EE0BF9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tp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2B1E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2119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9806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CCCA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141C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4EE3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36B4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61DF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2</w:t>
            </w:r>
          </w:p>
        </w:tc>
      </w:tr>
      <w:tr w:rsidR="00131109" w:rsidRPr="00153072" w14:paraId="04EFF112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379C" w14:textId="77777777" w:rsidR="00EE0BF9" w:rsidRPr="00153072" w:rsidRDefault="00EE0BF9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cmB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502F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064B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68C1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711B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ED1B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E58C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034C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79D6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1 (X2)</w:t>
            </w:r>
          </w:p>
        </w:tc>
      </w:tr>
      <w:tr w:rsidR="00131109" w:rsidRPr="00153072" w14:paraId="20CF3440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E95A" w14:textId="77777777" w:rsidR="00EE0BF9" w:rsidRPr="00153072" w:rsidRDefault="00EE0BF9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cmC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E2D0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F31E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B086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CA5D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28C7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2FB5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35A6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2E19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3</w:t>
            </w:r>
          </w:p>
        </w:tc>
      </w:tr>
      <w:tr w:rsidR="00131109" w:rsidRPr="00153072" w14:paraId="6EB32A5A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3372" w14:textId="77777777" w:rsidR="00EE0BF9" w:rsidRPr="00153072" w:rsidRDefault="00EE0BF9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cmFC</w:t>
            </w:r>
            <w:proofErr w:type="spellEnd"/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7F18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9E06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7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3203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7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4ADF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7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262D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6C08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4706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7C09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767</w:t>
            </w:r>
          </w:p>
        </w:tc>
      </w:tr>
      <w:tr w:rsidR="00131109" w:rsidRPr="00153072" w14:paraId="20BF0728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AAAA" w14:textId="77777777" w:rsidR="00EE0BF9" w:rsidRPr="00153072" w:rsidRDefault="00EE0BF9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cmFC</w:t>
            </w:r>
            <w:proofErr w:type="spellEnd"/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</w:t>
            </w: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3238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6EDA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5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793C" w14:textId="1CE8BB6A" w:rsidR="00EE0BF9" w:rsidRPr="00153072" w:rsidRDefault="00A66EEC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5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DD0C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5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DEB8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E5A6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02F9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D2FC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544</w:t>
            </w:r>
          </w:p>
        </w:tc>
      </w:tr>
      <w:tr w:rsidR="00131109" w:rsidRPr="00153072" w14:paraId="39426286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5BE0" w14:textId="77777777" w:rsidR="00EE0BF9" w:rsidRPr="00153072" w:rsidRDefault="00EE0BF9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cmFN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921E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5865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31 (X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102F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7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875C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,79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9550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3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DD14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18E4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A764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49</w:t>
            </w:r>
          </w:p>
        </w:tc>
      </w:tr>
      <w:tr w:rsidR="00131109" w:rsidRPr="00153072" w14:paraId="4219A31E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7530" w14:textId="77777777" w:rsidR="00EE0BF9" w:rsidRPr="00153072" w:rsidRDefault="00EE0BF9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cmFN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895A" w14:textId="7FB082EA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Ψ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3683" w14:textId="5D8CC8CB" w:rsidR="00EE0BF9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F9F5" w14:textId="01C8DF7A" w:rsidR="00EE0BF9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18F3" w14:textId="248F9832" w:rsidR="00EE0BF9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0029" w14:textId="1657A976" w:rsidR="00EE0BF9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1597" w14:textId="52426163" w:rsidR="00EE0BF9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FC86" w14:textId="0AA121F7" w:rsidR="00EE0BF9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8323" w14:textId="4825DE55" w:rsidR="00EE0BF9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131109" w:rsidRPr="00153072" w14:paraId="73F8CC22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81B9" w14:textId="77777777" w:rsidR="00EE0BF9" w:rsidRPr="00153072" w:rsidRDefault="00EE0BF9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ob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8F83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97CA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,1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FC52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1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AAC2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,18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AD90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8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6C65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1490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C928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73</w:t>
            </w:r>
          </w:p>
        </w:tc>
      </w:tr>
      <w:tr w:rsidR="00131109" w:rsidRPr="00153072" w14:paraId="11838F60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34EE" w14:textId="77777777" w:rsidR="00EE0BF9" w:rsidRPr="00153072" w:rsidRDefault="00EE0BF9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cox1 </w:t>
            </w: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5C9D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B7D1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,5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C363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7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8D8D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72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12DE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8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B4C7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FFDF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F617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33</w:t>
            </w:r>
          </w:p>
        </w:tc>
      </w:tr>
      <w:tr w:rsidR="00131109" w:rsidRPr="00153072" w14:paraId="4B22C425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0022" w14:textId="77777777" w:rsidR="00EE0BF9" w:rsidRPr="00153072" w:rsidRDefault="00EE0BF9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cox1 </w:t>
            </w: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0347" w14:textId="159213EE" w:rsidR="00EE0BF9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7611" w14:textId="7ED473EE" w:rsidR="00EE0BF9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114A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8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16AD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85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E00A" w14:textId="713547F3" w:rsidR="00EE0BF9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9669" w14:textId="7FB8C7E9" w:rsidR="00EE0BF9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E526" w14:textId="45C926B6" w:rsidR="00EE0BF9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ED0C" w14:textId="14F98F0E" w:rsidR="00EE0BF9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131109" w:rsidRPr="00153072" w14:paraId="6C9D787B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90AB" w14:textId="77777777" w:rsidR="00EE0BF9" w:rsidRPr="00153072" w:rsidRDefault="00EE0BF9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cox2 </w:t>
            </w: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9FB4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7CFB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72B0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7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AB0C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AE6B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7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2E84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613B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0820" w14:textId="7FA21BA3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777 (X2) </w:t>
            </w:r>
          </w:p>
        </w:tc>
      </w:tr>
      <w:tr w:rsidR="00131109" w:rsidRPr="00153072" w14:paraId="21D26472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041C" w14:textId="77777777" w:rsidR="00EE0BF9" w:rsidRPr="00153072" w:rsidRDefault="00EE0BF9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cox2 </w:t>
            </w: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2</w:t>
            </w: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A913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FDF8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D22F" w14:textId="0C4B6696" w:rsidR="00EE0BF9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2CAA" w14:textId="77777777" w:rsidR="00EE0BF9" w:rsidRPr="00153072" w:rsidRDefault="00EE0BF9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5C90" w14:textId="1D89CF5A" w:rsidR="00EE0BF9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BBE2" w14:textId="37F9926E" w:rsidR="00EE0BF9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9016" w14:textId="722C01C3" w:rsidR="00EE0BF9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84AB" w14:textId="1B7E9444" w:rsidR="00EE0BF9" w:rsidRPr="00153072" w:rsidRDefault="00F5468D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131109" w:rsidRPr="00153072" w14:paraId="7EBA92F8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F2D2" w14:textId="5F2F82FD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ox2</w:t>
            </w: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_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45F1" w14:textId="08A05BB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1EDF" w14:textId="0AEB1E2D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0F34" w14:textId="78F15BA4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0E98" w14:textId="5E55A4BA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9963" w14:textId="169D610B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3F56" w14:textId="2EA0A4EF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9973" w14:textId="63E438AB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B2C9" w14:textId="6E6DA6BA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57 (X2)</w:t>
            </w:r>
          </w:p>
        </w:tc>
      </w:tr>
      <w:tr w:rsidR="00131109" w:rsidRPr="00153072" w14:paraId="32825F5D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3877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cox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F8E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C7A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36A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7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38A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51A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5381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3B8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793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8</w:t>
            </w:r>
          </w:p>
        </w:tc>
      </w:tr>
      <w:tr w:rsidR="00131109" w:rsidRPr="00153072" w14:paraId="36E901C1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315A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atR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16D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464C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,9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B0E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9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030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,96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433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4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4BA6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F68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36A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71</w:t>
            </w:r>
          </w:p>
        </w:tc>
      </w:tr>
      <w:tr w:rsidR="00131109" w:rsidRPr="00153072" w14:paraId="1BB7B0EF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0A3A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ttB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26F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A28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Ψ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277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Ψ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642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Ψ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41C6" w14:textId="50E23BDA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FF1A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Ψ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6ECC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Ψ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669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52</w:t>
            </w:r>
          </w:p>
        </w:tc>
      </w:tr>
      <w:tr w:rsidR="00131109" w:rsidRPr="00153072" w14:paraId="2A306011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80E3" w14:textId="4EF0B76C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1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69E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341D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0AEA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3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6656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B4F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BC7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7B9D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2F31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7</w:t>
            </w:r>
          </w:p>
        </w:tc>
      </w:tr>
      <w:tr w:rsidR="00131109" w:rsidRPr="00153072" w14:paraId="04605E5B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29EB" w14:textId="2051B790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d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1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E9A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5D0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3DA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3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989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B4C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A4B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D99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8EC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</w:t>
            </w:r>
          </w:p>
        </w:tc>
      </w:tr>
      <w:tr w:rsidR="00131109" w:rsidRPr="00153072" w14:paraId="466F636D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6D2E" w14:textId="1A4836B4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1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1FF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ADD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865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835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729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2071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716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75C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2</w:t>
            </w:r>
          </w:p>
        </w:tc>
      </w:tr>
      <w:tr w:rsidR="00131109" w:rsidRPr="00153072" w14:paraId="5E52F3C4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1F2B" w14:textId="19AD4A3D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1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94E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4B6A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181E" w14:textId="469D0F7E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256A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50B6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440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F91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CFC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8</w:t>
            </w:r>
          </w:p>
        </w:tc>
      </w:tr>
      <w:tr w:rsidR="00131109" w:rsidRPr="00153072" w14:paraId="099884F0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8FA1" w14:textId="54E7430D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1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DCC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3DC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7DFD" w14:textId="0666FFAD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416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EFBA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997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9351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494B" w14:textId="04A3E89B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131109" w:rsidRPr="00153072" w14:paraId="55E72025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91A0" w14:textId="6EC3FF0A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2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87E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A95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A1A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DB6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F67C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BFA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290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B7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3</w:t>
            </w:r>
          </w:p>
        </w:tc>
      </w:tr>
      <w:tr w:rsidR="00131109" w:rsidRPr="00153072" w14:paraId="689D93AD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00C9" w14:textId="20BB5B80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2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F49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08F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C9D6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3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1C5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0A5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E2E1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B6D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4B0A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3</w:t>
            </w:r>
          </w:p>
        </w:tc>
      </w:tr>
      <w:tr w:rsidR="00131109" w:rsidRPr="00153072" w14:paraId="758D07AD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33E9" w14:textId="564649DA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2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1FE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B0F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AF4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262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9D5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B1EC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A81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5B3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2</w:t>
            </w:r>
          </w:p>
        </w:tc>
      </w:tr>
      <w:tr w:rsidR="00131109" w:rsidRPr="00153072" w14:paraId="67F6B611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73DB" w14:textId="0DC6C755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2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63B6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1E1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9A6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5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BFD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D9A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8BC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F5E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A4E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1</w:t>
            </w:r>
          </w:p>
        </w:tc>
      </w:tr>
      <w:tr w:rsidR="00131109" w:rsidRPr="00153072" w14:paraId="5BEFE436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9D30" w14:textId="408B073A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2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33AC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236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F38C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31BA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8DAD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0F46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B9B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4751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8</w:t>
            </w:r>
          </w:p>
        </w:tc>
      </w:tr>
      <w:tr w:rsidR="00131109" w:rsidRPr="00153072" w14:paraId="3BED246B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DA24" w14:textId="793C654A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d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477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209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F6EC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3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A7E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3A6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DB9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A11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F7E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7</w:t>
            </w:r>
          </w:p>
        </w:tc>
      </w:tr>
      <w:tr w:rsidR="00131109" w:rsidRPr="00153072" w14:paraId="6105D43F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E0C2" w14:textId="56E25461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4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3BA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6DD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71B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742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6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6FE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6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12C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A9DD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7A1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61</w:t>
            </w:r>
          </w:p>
        </w:tc>
      </w:tr>
      <w:tr w:rsidR="00131109" w:rsidRPr="00153072" w14:paraId="7D3A234E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5EC3" w14:textId="1CEAD470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4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2B9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338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5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209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5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738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5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5D2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5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797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5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963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5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502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517</w:t>
            </w:r>
          </w:p>
        </w:tc>
      </w:tr>
      <w:tr w:rsidR="00131109" w:rsidRPr="00153072" w14:paraId="426BE11C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6A50" w14:textId="416D231A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4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460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082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A8F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3CC1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A716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2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AAD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EE9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0E8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21</w:t>
            </w:r>
          </w:p>
        </w:tc>
      </w:tr>
      <w:tr w:rsidR="00131109" w:rsidRPr="00153072" w14:paraId="4D8BA535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B741" w14:textId="7369A3D3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4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086A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8F2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409A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3CB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501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F4AD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54A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99A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89</w:t>
            </w:r>
          </w:p>
        </w:tc>
      </w:tr>
      <w:tr w:rsidR="00131109" w:rsidRPr="00153072" w14:paraId="74CFFF85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B56E" w14:textId="090E20A2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d4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E1E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237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D18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3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E2A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62B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64FC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105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3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5F3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3 (X2)</w:t>
            </w:r>
          </w:p>
        </w:tc>
      </w:tr>
      <w:tr w:rsidR="00131109" w:rsidRPr="00153072" w14:paraId="5EBC34D1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8E25" w14:textId="7F2E337C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5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12F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21F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B5D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641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451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0D1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4316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760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9</w:t>
            </w:r>
          </w:p>
        </w:tc>
      </w:tr>
      <w:tr w:rsidR="00131109" w:rsidRPr="00153072" w14:paraId="756A7092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2D0F" w14:textId="1CA8271A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5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914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5D16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,2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099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2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64E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,2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FE1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2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262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545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2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C9CC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17</w:t>
            </w:r>
          </w:p>
        </w:tc>
      </w:tr>
      <w:tr w:rsidR="00131109" w:rsidRPr="00153072" w14:paraId="35681F03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8C99" w14:textId="3F23E553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5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914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973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7F2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FBA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96BA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106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EC3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124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6</w:t>
            </w:r>
          </w:p>
        </w:tc>
      </w:tr>
      <w:tr w:rsidR="00131109" w:rsidRPr="00153072" w14:paraId="1F541C32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7B2C" w14:textId="685CB80B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5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415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9846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7DF6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3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199D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6E4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39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911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B2D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3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C45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0</w:t>
            </w:r>
          </w:p>
        </w:tc>
      </w:tr>
      <w:tr w:rsidR="00131109" w:rsidRPr="00153072" w14:paraId="2BBAB8E4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8007" w14:textId="5706FF87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5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92E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028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DCB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4DD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5C1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3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CB86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C67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CDEC" w14:textId="6E85D25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131109" w:rsidRPr="00153072" w14:paraId="75B62692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DAB8" w14:textId="6AC75667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d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A12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4CFA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FDBD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6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439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71C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10D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2796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6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609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5 (X2)</w:t>
            </w:r>
          </w:p>
        </w:tc>
      </w:tr>
      <w:tr w:rsidR="00131109" w:rsidRPr="00153072" w14:paraId="70F57DC7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B070" w14:textId="70EB3FFD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7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AD3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68AC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84F1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187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4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9F3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4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147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F88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7BAD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43 (X2)</w:t>
            </w:r>
          </w:p>
        </w:tc>
      </w:tr>
      <w:tr w:rsidR="00131109" w:rsidRPr="00153072" w14:paraId="7424D50A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24A5" w14:textId="63908C27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7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906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9DAD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E30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1A3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BE2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9AE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A89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02D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69 (X2)</w:t>
            </w:r>
          </w:p>
        </w:tc>
      </w:tr>
      <w:tr w:rsidR="00131109" w:rsidRPr="00153072" w14:paraId="533CBED3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CB08" w14:textId="1CF9ADFB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7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C90C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B4B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A4C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270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6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355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6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703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185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83D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67 (X2)</w:t>
            </w:r>
          </w:p>
        </w:tc>
      </w:tr>
      <w:tr w:rsidR="00131109" w:rsidRPr="00153072" w14:paraId="1923D1E4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77D2" w14:textId="4C27B031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7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A4F6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138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420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65B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4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54FC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4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F4C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5196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BDAA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44 (X2)</w:t>
            </w:r>
          </w:p>
        </w:tc>
      </w:tr>
      <w:tr w:rsidR="00131109" w:rsidRPr="00153072" w14:paraId="1D5B9FE4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D4F9" w14:textId="29C318A3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d7 </w:t>
            </w:r>
            <w:r w:rsidR="008E7F01"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105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1F0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8E4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320D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0B0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6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80A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602A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F3A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262 (X2)</w:t>
            </w:r>
          </w:p>
        </w:tc>
      </w:tr>
      <w:tr w:rsidR="00131109" w:rsidRPr="00153072" w14:paraId="1B14980B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A1FA" w14:textId="10B915D0" w:rsidR="008E7F01" w:rsidRPr="00153072" w:rsidRDefault="000121F2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a</w:t>
            </w:r>
            <w:r w:rsidR="008E7F01"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d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DDD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822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23F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5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F3B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EC5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EA4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8F1C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5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1AA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3</w:t>
            </w:r>
          </w:p>
        </w:tc>
      </w:tr>
      <w:tr w:rsidR="00131109" w:rsidRPr="00153072" w14:paraId="6A9AA6CC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9EF7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rpl2 </w:t>
            </w: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095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8E3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0D2D" w14:textId="342160B4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383C" w14:textId="12B49E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3B2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FE0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DDE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8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2AE7" w14:textId="6766ED1D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131109" w:rsidRPr="00153072" w14:paraId="2FDDAADB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D9DE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rpl2 </w:t>
            </w: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F9DC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291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2BBA" w14:textId="01AB8438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4647" w14:textId="7D7B5EB0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E51D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62C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2C96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2420" w14:textId="0AC95CF0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131109" w:rsidRPr="00153072" w14:paraId="2C593099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551E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pl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5DA1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BB6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8CE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6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156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76D2" w14:textId="7A856FE2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4508" w14:textId="77D5A2FA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2FBA" w14:textId="276324EE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DB0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1</w:t>
            </w:r>
          </w:p>
        </w:tc>
      </w:tr>
      <w:tr w:rsidR="00131109" w:rsidRPr="00153072" w14:paraId="49AB16DE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3911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pl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3910" w14:textId="24F5EA9C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E645" w14:textId="7EAE36ED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952C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4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83FD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53E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B531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E99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7EE6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5</w:t>
            </w:r>
          </w:p>
        </w:tc>
      </w:tr>
      <w:tr w:rsidR="00131109" w:rsidRPr="00153072" w14:paraId="7F956A38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3045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pl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96F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672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279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F52A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200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Ψ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893C" w14:textId="0BEE6D35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6A5C" w14:textId="38820E0E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21A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9</w:t>
            </w:r>
          </w:p>
        </w:tc>
      </w:tr>
      <w:tr w:rsidR="00131109" w:rsidRPr="00153072" w14:paraId="5726E72B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E307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rps1 </w:t>
            </w: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409C" w14:textId="7CE8F329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7BE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62CD" w14:textId="24D940EF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50B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CBF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4E7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257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436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6</w:t>
            </w:r>
          </w:p>
        </w:tc>
      </w:tr>
      <w:tr w:rsidR="00131109" w:rsidRPr="00153072" w14:paraId="073632BC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418E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rps1 </w:t>
            </w: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8B66" w14:textId="43CA1CA2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A557" w14:textId="4FE246E9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D9EA" w14:textId="13B4A78A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C1A5" w14:textId="5DE0566B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B666" w14:textId="3D7D5029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50A2" w14:textId="3C34A21F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07B4" w14:textId="08164D6A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6EB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3</w:t>
            </w:r>
          </w:p>
        </w:tc>
      </w:tr>
      <w:tr w:rsidR="00131109" w:rsidRPr="00153072" w14:paraId="74C999F5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F804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rps3 </w:t>
            </w: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814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5F3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DC6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A7E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F0C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F46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2C1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8226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</w:tr>
      <w:tr w:rsidR="00131109" w:rsidRPr="00153072" w14:paraId="2CA96C1E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4802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rps3 </w:t>
            </w: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663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398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,5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DF0A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sz w:val="21"/>
                <w:szCs w:val="21"/>
              </w:rPr>
              <w:t>14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766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F2F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7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7AF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41F6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2C2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15</w:t>
            </w:r>
          </w:p>
        </w:tc>
      </w:tr>
      <w:tr w:rsidR="00131109" w:rsidRPr="00153072" w14:paraId="6D037190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7FFB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ps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AC2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4AA1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Ψ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E2F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28AD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,0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5F2C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6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EB2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450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31A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4 (X2)</w:t>
            </w:r>
          </w:p>
        </w:tc>
      </w:tr>
      <w:tr w:rsidR="00131109" w:rsidRPr="00153072" w14:paraId="493E0F6D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8D5D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ps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E7CE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741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A7A4" w14:textId="766A2714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202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A538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52A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929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F20F" w14:textId="3E56ED16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131109" w:rsidRPr="00153072" w14:paraId="4F150853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AA9A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rps10 </w:t>
            </w: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C643" w14:textId="470C2B33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DCF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EDC3" w14:textId="542620FC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196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2370" w14:textId="19C01518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6151" w14:textId="0E3781BA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5444" w14:textId="61E80899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877F" w14:textId="6E7A0B5A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131109" w:rsidRPr="00153072" w14:paraId="1EBB9247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3549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rps10 </w:t>
            </w: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on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2941" w14:textId="6C84769E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86A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2E3A" w14:textId="6DD9B79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293C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A52F" w14:textId="4376F9DA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D35E" w14:textId="521B16DD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8813" w14:textId="2DBDDF4F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3351" w14:textId="120833D0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131109" w:rsidRPr="00153072" w14:paraId="7FC773FA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7E58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ps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B38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5AA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98B3" w14:textId="425186BC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C61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7F7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241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609A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B549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8</w:t>
            </w:r>
          </w:p>
        </w:tc>
      </w:tr>
      <w:tr w:rsidR="00131109" w:rsidRPr="00153072" w14:paraId="1B891941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4272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ps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D65F" w14:textId="49609052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D4E0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7176" w14:textId="06B36C7D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9EC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E2C8" w14:textId="702FF99D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C5C1" w14:textId="28CDD9F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78AD" w14:textId="4802D4D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261D" w14:textId="7593D073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131109" w:rsidRPr="00153072" w14:paraId="2D8EAC63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89AF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ps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EBD2" w14:textId="108610DA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AAD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9B87" w14:textId="1AA822A6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3E1E" w14:textId="7B357E01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E7F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5A6D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D8D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C63B" w14:textId="20E0B96C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131109" w:rsidRPr="00153072" w14:paraId="1876EBC3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1B78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rps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ABB3" w14:textId="024BE3D9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DB7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BA7F" w14:textId="61F99BC2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6D62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1AE0" w14:textId="1100E7D6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C7C9" w14:textId="7C6FAAAB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3DA3" w14:textId="2D40E536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8B54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5</w:t>
            </w:r>
          </w:p>
        </w:tc>
      </w:tr>
      <w:tr w:rsidR="00131109" w:rsidRPr="00153072" w14:paraId="1C0627DE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4DF1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dh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CF93" w14:textId="58F7DA83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F6A5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F347" w14:textId="462AF5F3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D4B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50B7" w14:textId="666AF8E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7890" w14:textId="76B5E2A4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FE5C" w14:textId="22B3CCCA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E54B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8</w:t>
            </w:r>
          </w:p>
        </w:tc>
      </w:tr>
      <w:tr w:rsidR="00131109" w:rsidRPr="00153072" w14:paraId="769DBD86" w14:textId="77777777" w:rsidTr="001B72A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3D46" w14:textId="77777777" w:rsidR="008E7F01" w:rsidRPr="00153072" w:rsidRDefault="008E7F01" w:rsidP="008E7F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dh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8729" w14:textId="0E830984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1CD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Ψ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4225" w14:textId="21CCEC79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3757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03C3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0CA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5BEF" w14:textId="77777777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A8CD" w14:textId="712FBF92" w:rsidR="008E7F01" w:rsidRPr="00153072" w:rsidRDefault="008E7F01" w:rsidP="008E7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5307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</w:tbl>
    <w:p w14:paraId="1C7CC407" w14:textId="4FFFA1E8" w:rsidR="00EE0BF9" w:rsidRPr="00153072" w:rsidRDefault="00EE0BF9" w:rsidP="00EE0BF9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153072">
        <w:rPr>
          <w:rFonts w:ascii="Times New Roman" w:eastAsia="Times New Roman" w:hAnsi="Times New Roman" w:cs="Times New Roman"/>
          <w:color w:val="000000"/>
          <w:sz w:val="21"/>
          <w:szCs w:val="21"/>
        </w:rPr>
        <w:t>Ψ = pseudogene or fragment</w:t>
      </w:r>
    </w:p>
    <w:p w14:paraId="79790E3E" w14:textId="77777777" w:rsidR="00EE0BF9" w:rsidRDefault="00EE0BF9" w:rsidP="00EE0BF9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9B0D3C6" w14:textId="77777777" w:rsidR="00EE0BF9" w:rsidRDefault="00EE0BF9" w:rsidP="00EE0BF9">
      <w:pPr>
        <w:sectPr w:rsidR="00EE0BF9" w:rsidSect="00EE0BF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F35151F" w14:textId="4609E3CC" w:rsidR="00D02578" w:rsidRPr="00811CB8" w:rsidRDefault="00D02578" w:rsidP="00153072">
      <w:pPr>
        <w:spacing w:after="0"/>
        <w:rPr>
          <w:rFonts w:ascii="Times New Roman" w:hAnsi="Times New Roman" w:cs="Times New Roman"/>
          <w:sz w:val="21"/>
          <w:szCs w:val="21"/>
        </w:rPr>
      </w:pPr>
      <w:r w:rsidRPr="00811CB8">
        <w:rPr>
          <w:rFonts w:ascii="Times New Roman" w:hAnsi="Times New Roman" w:cs="Times New Roman"/>
          <w:b/>
          <w:bCs/>
          <w:sz w:val="21"/>
          <w:szCs w:val="21"/>
        </w:rPr>
        <w:t>Table S2.</w:t>
      </w:r>
      <w:r w:rsidRPr="00811CB8">
        <w:rPr>
          <w:rFonts w:ascii="Times New Roman" w:hAnsi="Times New Roman" w:cs="Times New Roman"/>
          <w:sz w:val="21"/>
          <w:szCs w:val="21"/>
        </w:rPr>
        <w:t xml:space="preserve"> tRNA</w:t>
      </w:r>
      <w:r w:rsidR="005D10CF" w:rsidRPr="00811CB8">
        <w:rPr>
          <w:rFonts w:ascii="Times New Roman" w:hAnsi="Times New Roman" w:cs="Times New Roman"/>
          <w:sz w:val="21"/>
          <w:szCs w:val="21"/>
        </w:rPr>
        <w:t>s</w:t>
      </w:r>
      <w:r w:rsidRPr="00811CB8">
        <w:rPr>
          <w:rFonts w:ascii="Times New Roman" w:hAnsi="Times New Roman" w:cs="Times New Roman"/>
          <w:sz w:val="21"/>
          <w:szCs w:val="21"/>
        </w:rPr>
        <w:t xml:space="preserve"> gene content of </w:t>
      </w:r>
      <w:r w:rsidRPr="00811CB8">
        <w:rPr>
          <w:rFonts w:ascii="Times New Roman" w:hAnsi="Times New Roman" w:cs="Times New Roman"/>
          <w:i/>
          <w:iCs/>
          <w:sz w:val="21"/>
          <w:szCs w:val="21"/>
        </w:rPr>
        <w:t xml:space="preserve">G. </w:t>
      </w:r>
      <w:proofErr w:type="spellStart"/>
      <w:r w:rsidRPr="00811CB8">
        <w:rPr>
          <w:rFonts w:ascii="Times New Roman" w:hAnsi="Times New Roman" w:cs="Times New Roman"/>
          <w:i/>
          <w:iCs/>
          <w:sz w:val="21"/>
          <w:szCs w:val="21"/>
        </w:rPr>
        <w:t>mangostana</w:t>
      </w:r>
      <w:proofErr w:type="spellEnd"/>
      <w:r w:rsidRPr="00811CB8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5D10CF" w:rsidRPr="00811CB8">
        <w:rPr>
          <w:rFonts w:ascii="Times New Roman" w:hAnsi="Times New Roman" w:cs="Times New Roman"/>
          <w:sz w:val="21"/>
          <w:szCs w:val="21"/>
        </w:rPr>
        <w:t>mito</w:t>
      </w:r>
      <w:r w:rsidRPr="00811CB8">
        <w:rPr>
          <w:rFonts w:ascii="Times New Roman" w:hAnsi="Times New Roman" w:cs="Times New Roman"/>
          <w:sz w:val="21"/>
          <w:szCs w:val="21"/>
        </w:rPr>
        <w:t>genome</w:t>
      </w:r>
      <w:proofErr w:type="spellEnd"/>
      <w:r w:rsidRPr="00811CB8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8604" w:type="dxa"/>
        <w:tblLook w:val="04A0" w:firstRow="1" w:lastRow="0" w:firstColumn="1" w:lastColumn="0" w:noHBand="0" w:noVBand="1"/>
      </w:tblPr>
      <w:tblGrid>
        <w:gridCol w:w="1418"/>
        <w:gridCol w:w="1417"/>
        <w:gridCol w:w="1276"/>
        <w:gridCol w:w="1417"/>
        <w:gridCol w:w="960"/>
        <w:gridCol w:w="1166"/>
        <w:gridCol w:w="950"/>
      </w:tblGrid>
      <w:tr w:rsidR="00D02578" w:rsidRPr="00811CB8" w14:paraId="0F01E204" w14:textId="77777777" w:rsidTr="0078132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2783EF9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tRNA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14A1E9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tRNA Beg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943E1D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tRNA 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1FA98B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tRNA 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B7E627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Intron Begi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0549E6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Intron E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F0CD53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ength (bp)</w:t>
            </w:r>
          </w:p>
        </w:tc>
      </w:tr>
      <w:tr w:rsidR="00D02578" w:rsidRPr="00811CB8" w14:paraId="1A6DEA90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667A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C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-GCA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4AE9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9865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8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4D09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50CCA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875E8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02F3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</w:t>
            </w:r>
          </w:p>
        </w:tc>
      </w:tr>
      <w:tr w:rsidR="00D02578" w:rsidRPr="00811CB8" w14:paraId="7F589C0E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5854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D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-GT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42F8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2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DD44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24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43E2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0833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750DD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FAF0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</w:tr>
      <w:tr w:rsidR="00D02578" w:rsidRPr="00811CB8" w14:paraId="761B78C8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C13F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E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-TTC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409C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1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9FC1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1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64FC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C0864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AACEF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270A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</w:t>
            </w:r>
          </w:p>
        </w:tc>
      </w:tr>
      <w:tr w:rsidR="00D02578" w:rsidRPr="00811CB8" w14:paraId="4309F493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7BCE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F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-GAA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5E15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6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3A12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6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BAB4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4501A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1BE93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F207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0</w:t>
            </w:r>
          </w:p>
        </w:tc>
      </w:tr>
      <w:tr w:rsidR="00D02578" w:rsidRPr="00811CB8" w14:paraId="26611269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72CE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F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-GAA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4D03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9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2F73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98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33EE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6138B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88C6B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C54D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</w:tr>
      <w:tr w:rsidR="00D02578" w:rsidRPr="00811CB8" w14:paraId="49D36DC9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0E26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G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-GCC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B6FF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43C1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4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2B44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Gl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95C4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E2D50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16E0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</w:t>
            </w:r>
          </w:p>
        </w:tc>
      </w:tr>
      <w:tr w:rsidR="00D02578" w:rsidRPr="00811CB8" w14:paraId="364E83B9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8CC3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H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-GTG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FF63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3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5E0C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3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A71B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8B237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9C81C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DC18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</w:tr>
      <w:tr w:rsidR="00D02578" w:rsidRPr="00811CB8" w14:paraId="75AD52D1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258C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K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-TTT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67CA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9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9B02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9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6169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BD022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CA423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88E4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3</w:t>
            </w:r>
          </w:p>
        </w:tc>
      </w:tr>
      <w:tr w:rsidR="00D02578" w:rsidRPr="00811CB8" w14:paraId="4535C645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116B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M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-CAT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E228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4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D96C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48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C33F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33EE0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FE779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ED77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3</w:t>
            </w:r>
          </w:p>
        </w:tc>
      </w:tr>
      <w:tr w:rsidR="00D02578" w:rsidRPr="00811CB8" w14:paraId="49393C99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2F51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M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-CAT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FFA2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7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AF16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7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B289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1FEA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A2E4B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EEBB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</w:tr>
      <w:tr w:rsidR="00D02578" w:rsidRPr="00811CB8" w14:paraId="3CC80182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8A0F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M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-CAT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2389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8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208D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90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9CA2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5E3C5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FCC24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572B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3</w:t>
            </w:r>
          </w:p>
        </w:tc>
      </w:tr>
      <w:tr w:rsidR="00D02578" w:rsidRPr="00811CB8" w14:paraId="163C51A7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BFDA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M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-CAT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F00D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9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051A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9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A33E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35179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96187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5854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</w:tr>
      <w:tr w:rsidR="00D02578" w:rsidRPr="00811CB8" w14:paraId="58936ED8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43EB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M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-CAT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61F5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7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AC16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74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B368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E62B0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E5D5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0BCD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3</w:t>
            </w:r>
          </w:p>
        </w:tc>
      </w:tr>
      <w:tr w:rsidR="00D02578" w:rsidRPr="00811CB8" w14:paraId="16A40CF1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373A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N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-GT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6EFC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74E3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8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2346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As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0032E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6D1E1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7A3C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</w:t>
            </w:r>
          </w:p>
        </w:tc>
      </w:tr>
      <w:tr w:rsidR="00D02578" w:rsidRPr="00811CB8" w14:paraId="7219AF5D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356B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N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-GTT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28BC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6621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AB73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As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61BBE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30E02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2F3A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</w:t>
            </w:r>
          </w:p>
        </w:tc>
      </w:tr>
      <w:tr w:rsidR="00D02578" w:rsidRPr="00811CB8" w14:paraId="12069303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872F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P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-TGG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EE6B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0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3845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0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67CA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7771E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17F5B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AE81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</w:t>
            </w:r>
          </w:p>
        </w:tc>
      </w:tr>
      <w:tr w:rsidR="00D02578" w:rsidRPr="00811CB8" w14:paraId="12EE659D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8F37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P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-TGG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0281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DA52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2BE5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BB32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3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402F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3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2ECE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</w:t>
            </w:r>
          </w:p>
        </w:tc>
      </w:tr>
      <w:tr w:rsidR="00D02578" w:rsidRPr="00811CB8" w14:paraId="6C9CB9C3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E42B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Q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-TT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1EF0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8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A472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9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794A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D77C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9473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E8E8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</w:t>
            </w:r>
          </w:p>
        </w:tc>
      </w:tr>
      <w:tr w:rsidR="00D02578" w:rsidRPr="00811CB8" w14:paraId="7FFEBE10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517E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S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-GCT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3F17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9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39EA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9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7058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AB80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0492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4249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2</w:t>
            </w:r>
          </w:p>
        </w:tc>
      </w:tr>
      <w:tr w:rsidR="00D02578" w:rsidRPr="00811CB8" w14:paraId="11A09EA2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59F4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W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-CCA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E672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602E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AA77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T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647A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A6F0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2087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</w:tr>
      <w:tr w:rsidR="00D02578" w:rsidRPr="00811CB8" w14:paraId="19869C9B" w14:textId="77777777" w:rsidTr="001B72A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5A2F" w14:textId="77777777" w:rsidR="00D02578" w:rsidRPr="00811CB8" w:rsidRDefault="00D02578" w:rsidP="001B72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trnY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-GTA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92CB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47CC" w14:textId="77777777" w:rsidR="00D02578" w:rsidRPr="00811CB8" w:rsidRDefault="00D02578" w:rsidP="001B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7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0C9D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sz w:val="21"/>
                <w:szCs w:val="21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C306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6471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23C8" w14:textId="77777777" w:rsidR="00D02578" w:rsidRPr="00811CB8" w:rsidRDefault="00D02578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</w:t>
            </w:r>
          </w:p>
        </w:tc>
      </w:tr>
    </w:tbl>
    <w:p w14:paraId="5C329DFB" w14:textId="77777777" w:rsidR="00D02578" w:rsidRPr="00811CB8" w:rsidRDefault="00D02578" w:rsidP="00D02578">
      <w:pPr>
        <w:rPr>
          <w:rFonts w:ascii="Times New Roman" w:hAnsi="Times New Roman" w:cs="Times New Roman"/>
          <w:sz w:val="21"/>
          <w:szCs w:val="21"/>
        </w:rPr>
      </w:pPr>
    </w:p>
    <w:p w14:paraId="1CE37E74" w14:textId="77777777" w:rsidR="00D02578" w:rsidRPr="00811CB8" w:rsidRDefault="00D02578" w:rsidP="00D02578">
      <w:pPr>
        <w:rPr>
          <w:rFonts w:ascii="Times New Roman" w:hAnsi="Times New Roman" w:cs="Times New Roman"/>
          <w:sz w:val="21"/>
          <w:szCs w:val="21"/>
        </w:rPr>
      </w:pPr>
    </w:p>
    <w:p w14:paraId="5E76DA91" w14:textId="77777777" w:rsidR="00D02578" w:rsidRPr="00811CB8" w:rsidRDefault="00D02578" w:rsidP="00D02578">
      <w:pPr>
        <w:rPr>
          <w:rFonts w:ascii="Times New Roman" w:hAnsi="Times New Roman" w:cs="Times New Roman"/>
          <w:sz w:val="21"/>
          <w:szCs w:val="21"/>
        </w:rPr>
      </w:pPr>
    </w:p>
    <w:p w14:paraId="0AB51622" w14:textId="77777777" w:rsidR="00D02578" w:rsidRPr="00811CB8" w:rsidRDefault="00D02578" w:rsidP="007873FB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8513A45" w14:textId="7C3AE31F" w:rsidR="00D02578" w:rsidRDefault="00D02578" w:rsidP="00787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2820E2" w14:textId="70826B6B" w:rsidR="00D02578" w:rsidRDefault="00D02578" w:rsidP="00787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5FE8AC" w14:textId="386DF19E" w:rsidR="00D02578" w:rsidRDefault="00D02578" w:rsidP="00787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DAF9C9" w14:textId="27AD877C" w:rsidR="00D02578" w:rsidRDefault="00D02578" w:rsidP="00787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337670" w14:textId="1C539117" w:rsidR="00D02578" w:rsidRDefault="00D02578" w:rsidP="00787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F1D022" w14:textId="73CA8BB4" w:rsidR="00D02578" w:rsidRDefault="00D02578" w:rsidP="00787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5E730C" w14:textId="0E707A8A" w:rsidR="00D02578" w:rsidRDefault="00D02578" w:rsidP="00787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19B82F" w14:textId="51BB9174" w:rsidR="00D02578" w:rsidRDefault="00D02578" w:rsidP="00787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C7F9B1" w14:textId="49C2BA04" w:rsidR="00D02578" w:rsidRDefault="00D02578" w:rsidP="00787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670691" w14:textId="770AF993" w:rsidR="00D02578" w:rsidRDefault="00D02578" w:rsidP="00787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157D33" w14:textId="77777777" w:rsidR="00153072" w:rsidRDefault="00153072" w:rsidP="00787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40FE42" w14:textId="0D6A71E3" w:rsidR="00421B05" w:rsidRPr="00811CB8" w:rsidRDefault="00421B05" w:rsidP="00153072">
      <w:pPr>
        <w:spacing w:after="0"/>
        <w:rPr>
          <w:rFonts w:ascii="Times New Roman" w:hAnsi="Times New Roman" w:cs="Times New Roman"/>
          <w:sz w:val="21"/>
          <w:szCs w:val="21"/>
        </w:rPr>
      </w:pPr>
      <w:r w:rsidRPr="00811CB8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="00D02578" w:rsidRPr="00811CB8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811CB8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="00AF61F4" w:rsidRPr="00811CB8">
        <w:rPr>
          <w:rFonts w:ascii="Times New Roman" w:hAnsi="Times New Roman" w:cs="Times New Roman"/>
          <w:sz w:val="21"/>
          <w:szCs w:val="21"/>
        </w:rPr>
        <w:t xml:space="preserve">Start codon and stop codon in </w:t>
      </w:r>
      <w:r w:rsidR="005D10CF" w:rsidRPr="00811CB8">
        <w:rPr>
          <w:rFonts w:ascii="Times New Roman" w:hAnsi="Times New Roman" w:cs="Times New Roman"/>
          <w:sz w:val="21"/>
          <w:szCs w:val="21"/>
        </w:rPr>
        <w:t xml:space="preserve">the </w:t>
      </w:r>
      <w:r w:rsidR="00AF61F4" w:rsidRPr="00811CB8">
        <w:rPr>
          <w:rFonts w:ascii="Times New Roman" w:hAnsi="Times New Roman" w:cs="Times New Roman"/>
          <w:sz w:val="21"/>
          <w:szCs w:val="21"/>
        </w:rPr>
        <w:t>gene</w:t>
      </w:r>
      <w:r w:rsidR="005D10CF" w:rsidRPr="00811CB8">
        <w:rPr>
          <w:rFonts w:ascii="Times New Roman" w:hAnsi="Times New Roman" w:cs="Times New Roman"/>
          <w:sz w:val="21"/>
          <w:szCs w:val="21"/>
        </w:rPr>
        <w:t>s</w:t>
      </w:r>
      <w:r w:rsidR="00AF61F4" w:rsidRPr="00811CB8">
        <w:rPr>
          <w:rFonts w:ascii="Times New Roman" w:hAnsi="Times New Roman" w:cs="Times New Roman"/>
          <w:sz w:val="21"/>
          <w:szCs w:val="21"/>
        </w:rPr>
        <w:t xml:space="preserve"> of Mesta mitogenome.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1701"/>
        <w:gridCol w:w="1701"/>
        <w:gridCol w:w="2127"/>
        <w:gridCol w:w="1417"/>
      </w:tblGrid>
      <w:tr w:rsidR="00421B05" w:rsidRPr="00811CB8" w14:paraId="046E0869" w14:textId="77777777" w:rsidTr="0078132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0F3C43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878B3D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Length (bp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F58624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tart cod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27EAF8" w14:textId="27A0F1A9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top codon</w:t>
            </w:r>
          </w:p>
        </w:tc>
      </w:tr>
      <w:tr w:rsidR="00421B05" w:rsidRPr="00811CB8" w14:paraId="5033972E" w14:textId="77777777" w:rsidTr="00421B0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4F3B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at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4EEB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67F5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12FE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A</w:t>
            </w:r>
          </w:p>
        </w:tc>
      </w:tr>
      <w:tr w:rsidR="00421B05" w:rsidRPr="00811CB8" w14:paraId="108CE770" w14:textId="77777777" w:rsidTr="00421B0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91C1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at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9559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30F4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CE44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G</w:t>
            </w:r>
          </w:p>
        </w:tc>
      </w:tr>
      <w:tr w:rsidR="00421B05" w:rsidRPr="00811CB8" w14:paraId="12E7F529" w14:textId="77777777" w:rsidTr="00421B0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7A46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atp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86F4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08F7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C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F321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A</w:t>
            </w:r>
          </w:p>
        </w:tc>
      </w:tr>
      <w:tr w:rsidR="00421B05" w:rsidRPr="00811CB8" w14:paraId="6DF19451" w14:textId="77777777" w:rsidTr="00421B0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D3E6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atp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0CA0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2972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D3A7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A</w:t>
            </w:r>
          </w:p>
        </w:tc>
      </w:tr>
      <w:tr w:rsidR="00421B05" w:rsidRPr="00811CB8" w14:paraId="0170E191" w14:textId="77777777" w:rsidTr="00421B0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E1C8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atp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A753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E3AF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83D2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A</w:t>
            </w:r>
          </w:p>
        </w:tc>
      </w:tr>
      <w:tr w:rsidR="00421B05" w:rsidRPr="00811CB8" w14:paraId="4B42E85A" w14:textId="77777777" w:rsidTr="00421B0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15B8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cm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2DD3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F83A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BD95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GA</w:t>
            </w:r>
          </w:p>
        </w:tc>
      </w:tr>
      <w:tr w:rsidR="00421B05" w:rsidRPr="00811CB8" w14:paraId="57FB7222" w14:textId="77777777" w:rsidTr="00421B0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9BD6" w14:textId="71D49928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cmC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4418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4760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150E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GA</w:t>
            </w:r>
          </w:p>
        </w:tc>
      </w:tr>
      <w:tr w:rsidR="00421B05" w:rsidRPr="00811CB8" w14:paraId="3DD4149C" w14:textId="77777777" w:rsidTr="00421B0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5718" w14:textId="63A7C945" w:rsidR="00421B05" w:rsidRPr="005419F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5419F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cmF</w:t>
            </w:r>
            <w:r w:rsidR="00811CB8" w:rsidRPr="005419F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1E44" w14:textId="71F34DED" w:rsidR="00421B05" w:rsidRPr="005419F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9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</w:t>
            </w:r>
            <w:r w:rsidR="00694034" w:rsidRPr="005419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 w:rsidRPr="005419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FBC8" w14:textId="77777777" w:rsidR="00421B05" w:rsidRPr="005419F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9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02C5" w14:textId="09433AE7" w:rsidR="00421B05" w:rsidRPr="005419F8" w:rsidRDefault="004A12D4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419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GA</w:t>
            </w:r>
          </w:p>
        </w:tc>
      </w:tr>
      <w:tr w:rsidR="00421B05" w:rsidRPr="00811CB8" w14:paraId="707F2045" w14:textId="77777777" w:rsidTr="00421B0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84BC" w14:textId="7D3C04A4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cmF</w:t>
            </w:r>
            <w:r w:rsid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CE87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EDA8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0CFC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GA</w:t>
            </w:r>
          </w:p>
        </w:tc>
      </w:tr>
      <w:tr w:rsidR="00421B05" w:rsidRPr="00811CB8" w14:paraId="30F57E4E" w14:textId="77777777" w:rsidTr="00421B0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F984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o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1FEE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EBA5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C7ED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A</w:t>
            </w:r>
          </w:p>
        </w:tc>
      </w:tr>
      <w:tr w:rsidR="00421B05" w:rsidRPr="00811CB8" w14:paraId="70AEE56D" w14:textId="77777777" w:rsidTr="00421B0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3A72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o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0586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C4E9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19AD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A</w:t>
            </w:r>
          </w:p>
        </w:tc>
      </w:tr>
      <w:tr w:rsidR="00421B05" w:rsidRPr="00811CB8" w14:paraId="5FD85CFE" w14:textId="77777777" w:rsidTr="00421B0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6FCD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o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BFD9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C067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E2D2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A</w:t>
            </w:r>
          </w:p>
        </w:tc>
      </w:tr>
      <w:tr w:rsidR="00421B05" w:rsidRPr="00811CB8" w14:paraId="46DD8074" w14:textId="77777777" w:rsidTr="00421B0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59CA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ox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41DF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D749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EC1A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GA</w:t>
            </w:r>
          </w:p>
        </w:tc>
      </w:tr>
      <w:tr w:rsidR="00421B05" w:rsidRPr="00811CB8" w14:paraId="771EBC21" w14:textId="77777777" w:rsidTr="00421B0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C845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mat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C8A6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4A05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60C2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G</w:t>
            </w:r>
          </w:p>
        </w:tc>
      </w:tr>
      <w:tr w:rsidR="00421B05" w:rsidRPr="00811CB8" w14:paraId="118F2E80" w14:textId="77777777" w:rsidTr="00421B0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2D08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mtt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6D3E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9534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determin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AFC6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G</w:t>
            </w:r>
          </w:p>
        </w:tc>
      </w:tr>
      <w:tr w:rsidR="00421B05" w:rsidRPr="00811CB8" w14:paraId="13C45A41" w14:textId="77777777" w:rsidTr="00421B0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A9BC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a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64D9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7A40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C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C389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A</w:t>
            </w:r>
          </w:p>
        </w:tc>
      </w:tr>
      <w:tr w:rsidR="00421B05" w:rsidRPr="00811CB8" w14:paraId="31871A33" w14:textId="77777777" w:rsidTr="00421B0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3046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a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E444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E1D7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C67A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A</w:t>
            </w:r>
          </w:p>
        </w:tc>
      </w:tr>
      <w:tr w:rsidR="00421B05" w:rsidRPr="00811CB8" w14:paraId="31A90C6D" w14:textId="77777777" w:rsidTr="00421B0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F53D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ad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EF6B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8F92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BA9D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A</w:t>
            </w:r>
          </w:p>
        </w:tc>
      </w:tr>
      <w:tr w:rsidR="00421B05" w:rsidRPr="00811CB8" w14:paraId="4D986D7A" w14:textId="77777777" w:rsidTr="00421B0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80F2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a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AB78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CF1E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9866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GA</w:t>
            </w:r>
          </w:p>
        </w:tc>
      </w:tr>
      <w:tr w:rsidR="00421B05" w:rsidRPr="00811CB8" w14:paraId="142581B3" w14:textId="77777777" w:rsidTr="00421B0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B4CA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ad4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908F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9C6F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2A09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A</w:t>
            </w:r>
          </w:p>
        </w:tc>
      </w:tr>
      <w:tr w:rsidR="00421B05" w:rsidRPr="00811CB8" w14:paraId="215B8383" w14:textId="77777777" w:rsidTr="00421B0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6F30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ad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895D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7140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947E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A</w:t>
            </w:r>
          </w:p>
        </w:tc>
      </w:tr>
      <w:tr w:rsidR="00421B05" w:rsidRPr="00811CB8" w14:paraId="3F43FC7D" w14:textId="77777777" w:rsidTr="00421B0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F4FB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ad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2A75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AC36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680F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A</w:t>
            </w:r>
          </w:p>
        </w:tc>
      </w:tr>
      <w:tr w:rsidR="00421B05" w:rsidRPr="00811CB8" w14:paraId="69346C49" w14:textId="77777777" w:rsidTr="00421B0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16C3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ad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F808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FF6E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0577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G</w:t>
            </w:r>
          </w:p>
        </w:tc>
      </w:tr>
      <w:tr w:rsidR="00421B05" w:rsidRPr="00811CB8" w14:paraId="45CABE5E" w14:textId="77777777" w:rsidTr="00421B0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265B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ad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31DF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166B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01FB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A</w:t>
            </w:r>
          </w:p>
        </w:tc>
      </w:tr>
      <w:tr w:rsidR="00421B05" w:rsidRPr="00811CB8" w14:paraId="54791EBF" w14:textId="77777777" w:rsidTr="00421B0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013B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rp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E92F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851D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AFF5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G</w:t>
            </w:r>
          </w:p>
        </w:tc>
      </w:tr>
      <w:tr w:rsidR="00421B05" w:rsidRPr="00811CB8" w14:paraId="017AFE6A" w14:textId="77777777" w:rsidTr="00421B05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6FEF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rpl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08E7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6107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44F3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A</w:t>
            </w:r>
          </w:p>
        </w:tc>
      </w:tr>
      <w:tr w:rsidR="00421B05" w:rsidRPr="00811CB8" w14:paraId="7670EE30" w14:textId="77777777" w:rsidTr="00421B0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DDB4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rpl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413F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E0AE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6866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A</w:t>
            </w:r>
          </w:p>
        </w:tc>
      </w:tr>
      <w:tr w:rsidR="00421B05" w:rsidRPr="00811CB8" w14:paraId="3537B74C" w14:textId="77777777" w:rsidTr="00421B0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9F2C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rps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3F03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42BC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0EAD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A</w:t>
            </w:r>
          </w:p>
        </w:tc>
      </w:tr>
      <w:tr w:rsidR="00421B05" w:rsidRPr="00811CB8" w14:paraId="38702518" w14:textId="77777777" w:rsidTr="00421B0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BE25" w14:textId="77777777" w:rsidR="00421B05" w:rsidRPr="00811CB8" w:rsidRDefault="00421B05" w:rsidP="00421B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rps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5BA0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B5DC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7D43" w14:textId="77777777" w:rsidR="00421B05" w:rsidRPr="00811CB8" w:rsidRDefault="00421B05" w:rsidP="00421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A</w:t>
            </w:r>
          </w:p>
        </w:tc>
      </w:tr>
    </w:tbl>
    <w:p w14:paraId="00F22DFE" w14:textId="77777777" w:rsidR="00421B05" w:rsidRPr="00811CB8" w:rsidRDefault="00421B05" w:rsidP="007873FB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F02CB8F" w14:textId="77777777" w:rsidR="00421B05" w:rsidRPr="00811CB8" w:rsidRDefault="00421B05" w:rsidP="007873FB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3B2DA65" w14:textId="11C4A3BF" w:rsidR="00A85053" w:rsidRDefault="00A85053" w:rsidP="00787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CA800C" w14:textId="569F25E6" w:rsidR="00421B05" w:rsidRDefault="00421B05" w:rsidP="00787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7DC4B8" w14:textId="77777777" w:rsidR="00421B05" w:rsidRDefault="00421B05" w:rsidP="00787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D94027" w14:textId="7D7F082F" w:rsidR="00A85053" w:rsidRDefault="00A85053" w:rsidP="00787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69E21F" w14:textId="7803F629" w:rsidR="00A85053" w:rsidRDefault="00A85053" w:rsidP="00787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076FFD" w14:textId="776028BB" w:rsidR="00EE0BF9" w:rsidRDefault="00EE0BF9" w:rsidP="00787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A20166" w14:textId="0CFB3AF2" w:rsidR="00A85053" w:rsidRDefault="00A85053" w:rsidP="00787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11118F" w14:textId="77777777" w:rsidR="00153072" w:rsidRDefault="00153072" w:rsidP="007873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ADB56A" w14:textId="25DC0382" w:rsidR="007873FB" w:rsidRPr="00811CB8" w:rsidRDefault="007873FB" w:rsidP="00153072">
      <w:pPr>
        <w:spacing w:after="0"/>
        <w:rPr>
          <w:rFonts w:ascii="Times New Roman" w:hAnsi="Times New Roman" w:cs="Times New Roman"/>
          <w:sz w:val="21"/>
          <w:szCs w:val="21"/>
        </w:rPr>
      </w:pPr>
      <w:r w:rsidRPr="00811CB8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="000E59BB" w:rsidRPr="00811CB8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811CB8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811CB8">
        <w:rPr>
          <w:rFonts w:ascii="Times New Roman" w:hAnsi="Times New Roman" w:cs="Times New Roman"/>
          <w:sz w:val="21"/>
          <w:szCs w:val="21"/>
        </w:rPr>
        <w:t xml:space="preserve"> Predicted RNA-editing sites in protein-coding genes of Mesta mitogenome.</w:t>
      </w:r>
    </w:p>
    <w:tbl>
      <w:tblPr>
        <w:tblW w:w="5670" w:type="dxa"/>
        <w:tblLook w:val="04A0" w:firstRow="1" w:lastRow="0" w:firstColumn="1" w:lastColumn="0" w:noHBand="0" w:noVBand="1"/>
      </w:tblPr>
      <w:tblGrid>
        <w:gridCol w:w="1200"/>
        <w:gridCol w:w="4470"/>
      </w:tblGrid>
      <w:tr w:rsidR="007873FB" w:rsidRPr="00811CB8" w14:paraId="5B8D1C71" w14:textId="77777777" w:rsidTr="0078132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15830A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51072D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Number of predicted RNA-editing sites</w:t>
            </w:r>
          </w:p>
        </w:tc>
      </w:tr>
      <w:tr w:rsidR="007873FB" w:rsidRPr="00811CB8" w14:paraId="7B283949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05BF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atp1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6367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7873FB" w:rsidRPr="00811CB8" w14:paraId="0BD9C9E8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A1AD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atp4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42EF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7873FB" w:rsidRPr="00811CB8" w14:paraId="3157F7B2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7F28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atp6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EC03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7873FB" w:rsidRPr="00811CB8" w14:paraId="2179499D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41E1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atp8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22E3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7873FB" w:rsidRPr="00811CB8" w14:paraId="3BAEA3F7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DC22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atp9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E4DC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7873FB" w:rsidRPr="00811CB8" w14:paraId="66A84B8A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FE9E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cmB</w:t>
            </w:r>
            <w:proofErr w:type="spellEnd"/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BC9A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</w:tr>
      <w:tr w:rsidR="007873FB" w:rsidRPr="00811CB8" w14:paraId="5EECA494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E70A" w14:textId="6C32E89A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cmC</w:t>
            </w:r>
            <w:proofErr w:type="spellEnd"/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58C7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</w:tr>
      <w:tr w:rsidR="007873FB" w:rsidRPr="00811CB8" w14:paraId="04D6E17C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BD40" w14:textId="73716F08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cmF</w:t>
            </w:r>
            <w:r w:rsid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</w:t>
            </w:r>
            <w:proofErr w:type="spellEnd"/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00EA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</w:tr>
      <w:tr w:rsidR="007873FB" w:rsidRPr="00811CB8" w14:paraId="7671307D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08AB" w14:textId="3D5342FD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cmF</w:t>
            </w:r>
            <w:r w:rsid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</w:t>
            </w:r>
            <w:proofErr w:type="spellEnd"/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71EB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</w:tr>
      <w:tr w:rsidR="007873FB" w:rsidRPr="00811CB8" w14:paraId="194133F3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2FBB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ob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10BF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7873FB" w:rsidRPr="00811CB8" w14:paraId="3FCE0039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AC78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ox1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6477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7873FB" w:rsidRPr="00811CB8" w14:paraId="6A1B733F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6020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ox2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8829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7873FB" w:rsidRPr="00811CB8" w14:paraId="74B56F22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165F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cox3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163A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7873FB" w:rsidRPr="00811CB8" w14:paraId="4633EA37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50CD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matR</w:t>
            </w:r>
            <w:proofErr w:type="spellEnd"/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C695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</w:tr>
      <w:tr w:rsidR="007873FB" w:rsidRPr="00811CB8" w14:paraId="0DF5F91B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20A4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mttB</w:t>
            </w:r>
            <w:proofErr w:type="spellEnd"/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0A33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</w:tr>
      <w:tr w:rsidR="007873FB" w:rsidRPr="00811CB8" w14:paraId="3A8B2330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4B97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ad1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9DF9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</w:tr>
      <w:tr w:rsidR="007873FB" w:rsidRPr="00811CB8" w14:paraId="4D85407D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B817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ad2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010E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</w:tr>
      <w:tr w:rsidR="007873FB" w:rsidRPr="00811CB8" w14:paraId="55276975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E36A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ad3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117B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7873FB" w:rsidRPr="00811CB8" w14:paraId="6636C692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9C2C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ad4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28B0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</w:tr>
      <w:tr w:rsidR="007873FB" w:rsidRPr="00811CB8" w14:paraId="7ABB8976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B8B0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ad4L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1620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7873FB" w:rsidRPr="00811CB8" w14:paraId="2A338E70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6AC8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ad5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3853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</w:tr>
      <w:tr w:rsidR="007873FB" w:rsidRPr="00811CB8" w14:paraId="0F4A10A4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20B4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ad6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4DD6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7873FB" w:rsidRPr="00811CB8" w14:paraId="4190BBA1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2DD5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ad7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1E72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</w:tr>
      <w:tr w:rsidR="007873FB" w:rsidRPr="00811CB8" w14:paraId="2D3C0886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DC83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nad9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834D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7873FB" w:rsidRPr="00811CB8" w14:paraId="6948F6C4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D791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rpl5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BC2E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7873FB" w:rsidRPr="00811CB8" w14:paraId="5C5CE2D3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B70A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rpl10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BB72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7873FB" w:rsidRPr="00811CB8" w14:paraId="36627764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8D65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rpl16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463D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7873FB" w:rsidRPr="00811CB8" w14:paraId="43C8F67F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FA03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rps3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3841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7873FB" w:rsidRPr="00811CB8" w14:paraId="26CDFBED" w14:textId="77777777" w:rsidTr="002D36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3AA9" w14:textId="77777777" w:rsidR="007873FB" w:rsidRPr="00811CB8" w:rsidRDefault="007873FB" w:rsidP="002D36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rps4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14AC" w14:textId="77777777" w:rsidR="007873FB" w:rsidRPr="00811CB8" w:rsidRDefault="007873FB" w:rsidP="002D3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</w:tr>
    </w:tbl>
    <w:p w14:paraId="22B0AF21" w14:textId="77777777" w:rsidR="007873FB" w:rsidRPr="00811CB8" w:rsidRDefault="007873FB" w:rsidP="007873FB">
      <w:pPr>
        <w:rPr>
          <w:rFonts w:ascii="Times New Roman" w:hAnsi="Times New Roman" w:cs="Times New Roman"/>
          <w:sz w:val="21"/>
          <w:szCs w:val="21"/>
        </w:rPr>
      </w:pPr>
    </w:p>
    <w:p w14:paraId="511C9A6F" w14:textId="3A893EE9" w:rsidR="004A10E1" w:rsidRPr="00811CB8" w:rsidRDefault="004A10E1" w:rsidP="004A10E1">
      <w:pPr>
        <w:rPr>
          <w:rFonts w:ascii="Times New Roman" w:hAnsi="Times New Roman" w:cs="Times New Roman"/>
          <w:sz w:val="21"/>
          <w:szCs w:val="21"/>
        </w:rPr>
      </w:pPr>
    </w:p>
    <w:p w14:paraId="3E3F52CD" w14:textId="1E585A5E" w:rsidR="004A10E1" w:rsidRPr="00811CB8" w:rsidRDefault="004A10E1" w:rsidP="004A10E1">
      <w:pPr>
        <w:rPr>
          <w:rFonts w:ascii="Times New Roman" w:hAnsi="Times New Roman" w:cs="Times New Roman"/>
          <w:sz w:val="21"/>
          <w:szCs w:val="21"/>
        </w:rPr>
      </w:pPr>
    </w:p>
    <w:p w14:paraId="3E8F7E19" w14:textId="21E55688" w:rsidR="004A10E1" w:rsidRDefault="004A10E1" w:rsidP="004A10E1">
      <w:pPr>
        <w:rPr>
          <w:rFonts w:ascii="Times New Roman" w:hAnsi="Times New Roman" w:cs="Times New Roman"/>
          <w:sz w:val="24"/>
          <w:szCs w:val="24"/>
        </w:rPr>
      </w:pPr>
    </w:p>
    <w:p w14:paraId="763563E3" w14:textId="7945FC6A" w:rsidR="004A10E1" w:rsidRDefault="004A10E1" w:rsidP="004A10E1">
      <w:pPr>
        <w:rPr>
          <w:rFonts w:ascii="Times New Roman" w:hAnsi="Times New Roman" w:cs="Times New Roman"/>
          <w:sz w:val="24"/>
          <w:szCs w:val="24"/>
        </w:rPr>
      </w:pPr>
    </w:p>
    <w:p w14:paraId="0CF15F94" w14:textId="22EC67FD" w:rsidR="004A10E1" w:rsidRDefault="004A10E1" w:rsidP="004A10E1">
      <w:pPr>
        <w:rPr>
          <w:rFonts w:ascii="Times New Roman" w:hAnsi="Times New Roman" w:cs="Times New Roman"/>
          <w:sz w:val="24"/>
          <w:szCs w:val="24"/>
        </w:rPr>
      </w:pPr>
    </w:p>
    <w:p w14:paraId="625E29BA" w14:textId="5173B616" w:rsidR="004A10E1" w:rsidRDefault="004A10E1" w:rsidP="004A10E1">
      <w:pPr>
        <w:rPr>
          <w:rFonts w:ascii="Times New Roman" w:hAnsi="Times New Roman" w:cs="Times New Roman"/>
          <w:sz w:val="24"/>
          <w:szCs w:val="24"/>
        </w:rPr>
      </w:pPr>
    </w:p>
    <w:p w14:paraId="5F1D4AF3" w14:textId="01D127C5" w:rsidR="004A10E1" w:rsidRDefault="004A10E1" w:rsidP="004A10E1">
      <w:pPr>
        <w:rPr>
          <w:rFonts w:ascii="Times New Roman" w:hAnsi="Times New Roman" w:cs="Times New Roman"/>
          <w:sz w:val="24"/>
          <w:szCs w:val="24"/>
        </w:rPr>
      </w:pPr>
    </w:p>
    <w:p w14:paraId="4FEF5BB9" w14:textId="2C9EBA07" w:rsidR="004A10E1" w:rsidRDefault="004A10E1" w:rsidP="004A10E1">
      <w:pPr>
        <w:rPr>
          <w:rFonts w:ascii="Times New Roman" w:hAnsi="Times New Roman" w:cs="Times New Roman"/>
          <w:sz w:val="24"/>
          <w:szCs w:val="24"/>
        </w:rPr>
      </w:pPr>
    </w:p>
    <w:p w14:paraId="21990328" w14:textId="77777777" w:rsidR="004A10E1" w:rsidRDefault="004A10E1" w:rsidP="004A10E1">
      <w:pPr>
        <w:rPr>
          <w:rFonts w:ascii="Times New Roman" w:hAnsi="Times New Roman" w:cs="Times New Roman"/>
          <w:sz w:val="24"/>
          <w:szCs w:val="24"/>
        </w:rPr>
      </w:pPr>
    </w:p>
    <w:p w14:paraId="652AE76D" w14:textId="77777777" w:rsidR="004A10E1" w:rsidRPr="00811CB8" w:rsidRDefault="004A10E1" w:rsidP="00153072">
      <w:pPr>
        <w:spacing w:after="0"/>
        <w:rPr>
          <w:rFonts w:ascii="Times New Roman" w:hAnsi="Times New Roman" w:cs="Times New Roman"/>
          <w:sz w:val="21"/>
          <w:szCs w:val="21"/>
        </w:rPr>
      </w:pPr>
      <w:r w:rsidRPr="00811CB8">
        <w:rPr>
          <w:rFonts w:ascii="Times New Roman" w:hAnsi="Times New Roman" w:cs="Times New Roman"/>
          <w:b/>
          <w:bCs/>
          <w:sz w:val="21"/>
          <w:szCs w:val="21"/>
        </w:rPr>
        <w:t xml:space="preserve">Table S5. </w:t>
      </w:r>
      <w:r w:rsidRPr="00811CB8">
        <w:rPr>
          <w:rFonts w:ascii="Times New Roman" w:hAnsi="Times New Roman" w:cs="Times New Roman"/>
          <w:sz w:val="21"/>
          <w:szCs w:val="21"/>
        </w:rPr>
        <w:t>Repeats in the Mesta mitogenome.</w:t>
      </w:r>
    </w:p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1843"/>
        <w:gridCol w:w="1559"/>
        <w:gridCol w:w="936"/>
        <w:gridCol w:w="2127"/>
        <w:gridCol w:w="1701"/>
        <w:gridCol w:w="1332"/>
      </w:tblGrid>
      <w:tr w:rsidR="004A10E1" w:rsidRPr="00811CB8" w14:paraId="325AFF38" w14:textId="77777777" w:rsidTr="0078132F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FD1B7D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epeat length of the first frag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144A8D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tarting position of the first fragm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B7CC948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epeat typ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42A2A0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Repeat length of the second frag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065BB4D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tarting position of the second fragmen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9CF5775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-value</w:t>
            </w:r>
          </w:p>
        </w:tc>
      </w:tr>
      <w:tr w:rsidR="004A10E1" w:rsidRPr="00811CB8" w14:paraId="281D00B4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C768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C63D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03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C364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93C5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A822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40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09B3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E+00</w:t>
            </w:r>
          </w:p>
        </w:tc>
      </w:tr>
      <w:tr w:rsidR="004A10E1" w:rsidRPr="00811CB8" w14:paraId="24B41CC3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C9B6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4088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83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6D2A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89E0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10E4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203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F5B5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E+00</w:t>
            </w:r>
          </w:p>
        </w:tc>
      </w:tr>
      <w:tr w:rsidR="004A10E1" w:rsidRPr="00811CB8" w14:paraId="3EF4A8CF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2FEB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245C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45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BD08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AD0E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C10F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82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4786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E+00</w:t>
            </w:r>
          </w:p>
        </w:tc>
      </w:tr>
      <w:tr w:rsidR="004A10E1" w:rsidRPr="00811CB8" w14:paraId="361BCE77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F1D4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29AE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78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E5FC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ABFF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1900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277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D3CA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8E-132</w:t>
            </w:r>
          </w:p>
        </w:tc>
      </w:tr>
      <w:tr w:rsidR="004A10E1" w:rsidRPr="00811CB8" w14:paraId="5A9F549F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7C27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C49A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01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1905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9CD3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137C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37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44CD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1E-123</w:t>
            </w:r>
          </w:p>
        </w:tc>
      </w:tr>
      <w:tr w:rsidR="004A10E1" w:rsidRPr="00811CB8" w14:paraId="6865A647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4409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D2CD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F1E4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957E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B832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56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4390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7E-122</w:t>
            </w:r>
          </w:p>
        </w:tc>
      </w:tr>
      <w:tr w:rsidR="004A10E1" w:rsidRPr="00811CB8" w14:paraId="57662D4A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F020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B88A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52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79D2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5884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70A9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23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B96B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8E-100</w:t>
            </w:r>
          </w:p>
        </w:tc>
      </w:tr>
      <w:tr w:rsidR="004A10E1" w:rsidRPr="00811CB8" w14:paraId="74589357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4D9F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8928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68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8672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7EC1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ACED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54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A869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33E-93</w:t>
            </w:r>
          </w:p>
        </w:tc>
      </w:tr>
      <w:tr w:rsidR="004A10E1" w:rsidRPr="00811CB8" w14:paraId="7543FBFE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7096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E742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97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B4BC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3708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2A96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61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9FED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9E-68</w:t>
            </w:r>
          </w:p>
        </w:tc>
      </w:tr>
      <w:tr w:rsidR="004A10E1" w:rsidRPr="00811CB8" w14:paraId="21E730E9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489E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AD4B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89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CC31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6B9D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2A85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535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0AE7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3E-64</w:t>
            </w:r>
          </w:p>
        </w:tc>
      </w:tr>
      <w:tr w:rsidR="004A10E1" w:rsidRPr="00811CB8" w14:paraId="7FC3E18E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3130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D069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1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1B0B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591A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07B3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49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1BEB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0E-60</w:t>
            </w:r>
          </w:p>
        </w:tc>
      </w:tr>
      <w:tr w:rsidR="004A10E1" w:rsidRPr="00811CB8" w14:paraId="3D92CE58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06F7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E74E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1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704D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396C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E364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003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302B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32E-45</w:t>
            </w:r>
          </w:p>
        </w:tc>
      </w:tr>
      <w:tr w:rsidR="004A10E1" w:rsidRPr="00811CB8" w14:paraId="2E55F0DD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CF06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F6D7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59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71E4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253A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DD0A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97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A099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32E-45</w:t>
            </w:r>
          </w:p>
        </w:tc>
      </w:tr>
      <w:tr w:rsidR="004A10E1" w:rsidRPr="00811CB8" w14:paraId="1D1D9994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1B9D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1AE5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5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9A42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B25E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7234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93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F541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1E-43</w:t>
            </w:r>
          </w:p>
        </w:tc>
      </w:tr>
      <w:tr w:rsidR="004A10E1" w:rsidRPr="00811CB8" w14:paraId="13549CC5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89E0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1851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55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88E8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0FEF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33FE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87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6DE3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47E-42</w:t>
            </w:r>
          </w:p>
        </w:tc>
      </w:tr>
      <w:tr w:rsidR="004A10E1" w:rsidRPr="00811CB8" w14:paraId="404CC65B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FC59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A073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8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2582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BBE0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5D70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86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5C18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4E-40</w:t>
            </w:r>
          </w:p>
        </w:tc>
      </w:tr>
      <w:tr w:rsidR="004A10E1" w:rsidRPr="00811CB8" w14:paraId="52A561F9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6F64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4378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45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1AE7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CE42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989D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64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8252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6E-39</w:t>
            </w:r>
          </w:p>
        </w:tc>
      </w:tr>
      <w:tr w:rsidR="004A10E1" w:rsidRPr="00811CB8" w14:paraId="4472B827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73A9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EAF1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6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0382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518B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07A1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809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85ED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5E-38</w:t>
            </w:r>
          </w:p>
        </w:tc>
      </w:tr>
      <w:tr w:rsidR="004A10E1" w:rsidRPr="00811CB8" w14:paraId="2593820D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8F1B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B79A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04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8303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D924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05C2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16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A87D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E-37</w:t>
            </w:r>
          </w:p>
        </w:tc>
      </w:tr>
      <w:tr w:rsidR="004A10E1" w:rsidRPr="00811CB8" w14:paraId="6D58A091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00DE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1DD1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4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943F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0D01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AA38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853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EB6D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45E-31</w:t>
            </w:r>
          </w:p>
        </w:tc>
      </w:tr>
      <w:tr w:rsidR="004A10E1" w:rsidRPr="00811CB8" w14:paraId="0D15BE6B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D122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0C4C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9EB1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D966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E383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627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010A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12E-30</w:t>
            </w:r>
          </w:p>
        </w:tc>
      </w:tr>
      <w:tr w:rsidR="004A10E1" w:rsidRPr="00811CB8" w14:paraId="404B8012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C3EC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FF4A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0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8974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2399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732F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534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9A4E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2E-27</w:t>
            </w:r>
          </w:p>
        </w:tc>
      </w:tr>
      <w:tr w:rsidR="004A10E1" w:rsidRPr="00811CB8" w14:paraId="76226018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154C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C784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0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1B06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89A0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8DCC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249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C0AC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29E-27</w:t>
            </w:r>
          </w:p>
        </w:tc>
      </w:tr>
      <w:tr w:rsidR="004A10E1" w:rsidRPr="00811CB8" w14:paraId="0232ED5B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8237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3772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48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E47C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3B3E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9D54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90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7741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29E-27</w:t>
            </w:r>
          </w:p>
        </w:tc>
      </w:tr>
      <w:tr w:rsidR="004A10E1" w:rsidRPr="00811CB8" w14:paraId="7FFCD679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6F62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ECB5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68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87BD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290B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4B22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17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43C7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E-25</w:t>
            </w:r>
          </w:p>
        </w:tc>
      </w:tr>
      <w:tr w:rsidR="004A10E1" w:rsidRPr="00811CB8" w14:paraId="2F40269A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CE1B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95E2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E227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F750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AFB9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46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2931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47E-24</w:t>
            </w:r>
          </w:p>
        </w:tc>
      </w:tr>
      <w:tr w:rsidR="004A10E1" w:rsidRPr="00811CB8" w14:paraId="0B3985A2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A7B4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825A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7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87FD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F830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05E7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989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5F29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47E-24</w:t>
            </w:r>
          </w:p>
        </w:tc>
      </w:tr>
      <w:tr w:rsidR="004A10E1" w:rsidRPr="00811CB8" w14:paraId="3DE5B592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543F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B7CB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8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EED0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9C5E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B730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55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7BCA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9E-22</w:t>
            </w:r>
          </w:p>
        </w:tc>
      </w:tr>
      <w:tr w:rsidR="004A10E1" w:rsidRPr="00811CB8" w14:paraId="7B554729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7CEE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7699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24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B800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D1D5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BFB5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90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48BC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9E-22</w:t>
            </w:r>
          </w:p>
        </w:tc>
      </w:tr>
      <w:tr w:rsidR="004A10E1" w:rsidRPr="00811CB8" w14:paraId="5C1D5F98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DB32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C4D7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06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1E02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0B84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AA28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12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AD40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78E-22</w:t>
            </w:r>
          </w:p>
        </w:tc>
      </w:tr>
      <w:tr w:rsidR="004A10E1" w:rsidRPr="00811CB8" w14:paraId="53474E37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20E9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6A8E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1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903E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7F62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7273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22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60D3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64E-21</w:t>
            </w:r>
          </w:p>
        </w:tc>
      </w:tr>
      <w:tr w:rsidR="004A10E1" w:rsidRPr="00811CB8" w14:paraId="0D2C099B" w14:textId="77777777" w:rsidTr="001B72A4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8126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8198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89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888C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4505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8257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87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4647" w14:textId="77777777" w:rsidR="004A10E1" w:rsidRPr="00811CB8" w:rsidRDefault="004A10E1" w:rsidP="001B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11CB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64E-21</w:t>
            </w:r>
          </w:p>
        </w:tc>
      </w:tr>
    </w:tbl>
    <w:p w14:paraId="6D7943DE" w14:textId="77777777" w:rsidR="004A10E1" w:rsidRPr="00811CB8" w:rsidRDefault="004A10E1" w:rsidP="004A10E1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602D7D34" w14:textId="77777777" w:rsidR="004A10E1" w:rsidRPr="00811CB8" w:rsidRDefault="004A10E1" w:rsidP="004A10E1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C2920E9" w14:textId="77777777" w:rsidR="004A10E1" w:rsidRPr="00811CB8" w:rsidRDefault="004A10E1" w:rsidP="004A10E1">
      <w:pPr>
        <w:rPr>
          <w:rFonts w:ascii="Times New Roman" w:hAnsi="Times New Roman" w:cs="Times New Roman"/>
          <w:sz w:val="21"/>
          <w:szCs w:val="21"/>
        </w:rPr>
      </w:pPr>
    </w:p>
    <w:p w14:paraId="47468D16" w14:textId="02F286E9" w:rsidR="004A10E1" w:rsidRPr="004A10E1" w:rsidRDefault="004A10E1" w:rsidP="004A10E1">
      <w:pPr>
        <w:rPr>
          <w:rFonts w:ascii="Times New Roman" w:hAnsi="Times New Roman" w:cs="Times New Roman"/>
          <w:sz w:val="24"/>
          <w:szCs w:val="24"/>
        </w:rPr>
        <w:sectPr w:rsidR="004A10E1" w:rsidRPr="004A10E1" w:rsidSect="003E525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1B1C6E2" w14:textId="3CB63536" w:rsidR="00421B05" w:rsidRPr="00811CB8" w:rsidRDefault="00551C5E" w:rsidP="00153072">
      <w:pPr>
        <w:tabs>
          <w:tab w:val="left" w:pos="825"/>
        </w:tabs>
        <w:spacing w:after="0"/>
        <w:rPr>
          <w:rFonts w:ascii="Times New Roman" w:hAnsi="Times New Roman" w:cs="Times New Roman"/>
          <w:sz w:val="21"/>
          <w:szCs w:val="21"/>
        </w:rPr>
      </w:pPr>
      <w:r w:rsidRPr="00811CB8">
        <w:rPr>
          <w:rFonts w:ascii="Times New Roman" w:hAnsi="Times New Roman" w:cs="Times New Roman"/>
          <w:b/>
          <w:bCs/>
          <w:sz w:val="21"/>
          <w:szCs w:val="21"/>
        </w:rPr>
        <w:t>Table S6.</w:t>
      </w:r>
      <w:r w:rsidRPr="00811CB8">
        <w:rPr>
          <w:rFonts w:ascii="Times New Roman" w:hAnsi="Times New Roman" w:cs="Times New Roman"/>
          <w:sz w:val="21"/>
          <w:szCs w:val="21"/>
        </w:rPr>
        <w:t xml:space="preserve"> Tandem repeats in Mesta mitogen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51C5E" w:rsidRPr="00811CB8" w14:paraId="7C4438B9" w14:textId="77777777" w:rsidTr="0078132F">
        <w:tc>
          <w:tcPr>
            <w:tcW w:w="3005" w:type="dxa"/>
            <w:shd w:val="clear" w:color="auto" w:fill="BFBFBF" w:themeFill="background1" w:themeFillShade="BF"/>
          </w:tcPr>
          <w:p w14:paraId="349F9FA3" w14:textId="2AD3079A" w:rsidR="00551C5E" w:rsidRPr="00811CB8" w:rsidRDefault="00551C5E" w:rsidP="004A10E1">
            <w:pPr>
              <w:tabs>
                <w:tab w:val="left" w:pos="825"/>
              </w:tabs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11CB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osition</w:t>
            </w:r>
          </w:p>
        </w:tc>
        <w:tc>
          <w:tcPr>
            <w:tcW w:w="3005" w:type="dxa"/>
            <w:shd w:val="clear" w:color="auto" w:fill="BFBFBF" w:themeFill="background1" w:themeFillShade="BF"/>
          </w:tcPr>
          <w:p w14:paraId="6ABC0D93" w14:textId="601E0296" w:rsidR="00551C5E" w:rsidRPr="00811CB8" w:rsidRDefault="00551C5E" w:rsidP="00551C5E">
            <w:pPr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11CB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peat unit</w:t>
            </w:r>
          </w:p>
        </w:tc>
        <w:tc>
          <w:tcPr>
            <w:tcW w:w="3006" w:type="dxa"/>
            <w:shd w:val="clear" w:color="auto" w:fill="BFBFBF" w:themeFill="background1" w:themeFillShade="BF"/>
          </w:tcPr>
          <w:p w14:paraId="4B61A6AE" w14:textId="5D96EDCC" w:rsidR="00551C5E" w:rsidRPr="00811CB8" w:rsidRDefault="00551C5E" w:rsidP="00551C5E">
            <w:pPr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11CB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py number</w:t>
            </w:r>
          </w:p>
        </w:tc>
      </w:tr>
      <w:tr w:rsidR="00551C5E" w:rsidRPr="00811CB8" w14:paraId="48B714C3" w14:textId="77777777" w:rsidTr="00603C87">
        <w:tc>
          <w:tcPr>
            <w:tcW w:w="3005" w:type="dxa"/>
            <w:vAlign w:val="center"/>
          </w:tcPr>
          <w:p w14:paraId="60411767" w14:textId="77184003" w:rsidR="00551C5E" w:rsidRPr="00811CB8" w:rsidRDefault="00366C6F" w:rsidP="00551C5E">
            <w:pPr>
              <w:tabs>
                <w:tab w:val="left" w:pos="8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hyperlink r:id="rId6" w:anchor="21306--21390,40,2.1,40,1" w:history="1">
              <w:r w:rsidR="00551C5E" w:rsidRPr="00811CB8">
                <w:rPr>
                  <w:rStyle w:val="Hyperlink"/>
                  <w:rFonts w:ascii="Times New Roman" w:hAnsi="Times New Roman" w:cs="Times New Roman"/>
                  <w:color w:val="auto"/>
                  <w:sz w:val="21"/>
                  <w:szCs w:val="21"/>
                  <w:u w:val="none"/>
                </w:rPr>
                <w:t>21306--21390</w:t>
              </w:r>
            </w:hyperlink>
          </w:p>
        </w:tc>
        <w:tc>
          <w:tcPr>
            <w:tcW w:w="3005" w:type="dxa"/>
            <w:vAlign w:val="center"/>
          </w:tcPr>
          <w:p w14:paraId="3C2BB08C" w14:textId="785C9BD6" w:rsidR="00551C5E" w:rsidRPr="00811CB8" w:rsidRDefault="00551C5E" w:rsidP="00551C5E">
            <w:pPr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3006" w:type="dxa"/>
            <w:vAlign w:val="center"/>
          </w:tcPr>
          <w:p w14:paraId="7320B470" w14:textId="3C35F678" w:rsidR="00551C5E" w:rsidRPr="00811CB8" w:rsidRDefault="00551C5E" w:rsidP="00551C5E">
            <w:pPr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</w:t>
            </w:r>
          </w:p>
        </w:tc>
      </w:tr>
      <w:tr w:rsidR="00551C5E" w:rsidRPr="00811CB8" w14:paraId="4C6D1C39" w14:textId="77777777" w:rsidTr="00603C87">
        <w:tc>
          <w:tcPr>
            <w:tcW w:w="3005" w:type="dxa"/>
            <w:vAlign w:val="center"/>
          </w:tcPr>
          <w:p w14:paraId="32A46238" w14:textId="13D35E8D" w:rsidR="00551C5E" w:rsidRPr="00811CB8" w:rsidRDefault="00366C6F" w:rsidP="00551C5E">
            <w:pPr>
              <w:tabs>
                <w:tab w:val="left" w:pos="8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hyperlink r:id="rId7" w:anchor="102358--102405,24,2.0,24,2" w:history="1">
              <w:r w:rsidR="00551C5E" w:rsidRPr="00811CB8">
                <w:rPr>
                  <w:rStyle w:val="Hyperlink"/>
                  <w:rFonts w:ascii="Times New Roman" w:hAnsi="Times New Roman" w:cs="Times New Roman"/>
                  <w:color w:val="auto"/>
                  <w:sz w:val="21"/>
                  <w:szCs w:val="21"/>
                  <w:u w:val="none"/>
                </w:rPr>
                <w:t>102358--102405</w:t>
              </w:r>
            </w:hyperlink>
          </w:p>
        </w:tc>
        <w:tc>
          <w:tcPr>
            <w:tcW w:w="3005" w:type="dxa"/>
            <w:vAlign w:val="center"/>
          </w:tcPr>
          <w:p w14:paraId="6758CEF7" w14:textId="2EDEF9CD" w:rsidR="00551C5E" w:rsidRPr="00811CB8" w:rsidRDefault="00551C5E" w:rsidP="00551C5E">
            <w:pPr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3006" w:type="dxa"/>
            <w:vAlign w:val="center"/>
          </w:tcPr>
          <w:p w14:paraId="5508C4A7" w14:textId="7D3D2C29" w:rsidR="00551C5E" w:rsidRPr="00811CB8" w:rsidRDefault="00551C5E" w:rsidP="00551C5E">
            <w:pPr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551C5E" w:rsidRPr="00811CB8" w14:paraId="149901D7" w14:textId="77777777" w:rsidTr="00603C87">
        <w:tc>
          <w:tcPr>
            <w:tcW w:w="3005" w:type="dxa"/>
            <w:vAlign w:val="center"/>
          </w:tcPr>
          <w:p w14:paraId="10E0A395" w14:textId="3B21F840" w:rsidR="00551C5E" w:rsidRPr="00811CB8" w:rsidRDefault="00366C6F" w:rsidP="00551C5E">
            <w:pPr>
              <w:tabs>
                <w:tab w:val="left" w:pos="8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hyperlink r:id="rId8" w:anchor="148805--148841,19,1.9,19,3" w:history="1">
              <w:r w:rsidR="00551C5E" w:rsidRPr="00811CB8">
                <w:rPr>
                  <w:rStyle w:val="Hyperlink"/>
                  <w:rFonts w:ascii="Times New Roman" w:hAnsi="Times New Roman" w:cs="Times New Roman"/>
                  <w:color w:val="auto"/>
                  <w:sz w:val="21"/>
                  <w:szCs w:val="21"/>
                  <w:u w:val="none"/>
                </w:rPr>
                <w:t>148805--148841</w:t>
              </w:r>
            </w:hyperlink>
          </w:p>
        </w:tc>
        <w:tc>
          <w:tcPr>
            <w:tcW w:w="3005" w:type="dxa"/>
            <w:vAlign w:val="center"/>
          </w:tcPr>
          <w:p w14:paraId="14F03BAF" w14:textId="213D93BB" w:rsidR="00551C5E" w:rsidRPr="00811CB8" w:rsidRDefault="00551C5E" w:rsidP="00551C5E">
            <w:pPr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3006" w:type="dxa"/>
            <w:vAlign w:val="center"/>
          </w:tcPr>
          <w:p w14:paraId="5F2E7706" w14:textId="2ED4278B" w:rsidR="00551C5E" w:rsidRPr="00811CB8" w:rsidRDefault="00551C5E" w:rsidP="00551C5E">
            <w:pPr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</w:t>
            </w:r>
          </w:p>
        </w:tc>
      </w:tr>
      <w:tr w:rsidR="00551C5E" w:rsidRPr="00811CB8" w14:paraId="3484CF5C" w14:textId="77777777" w:rsidTr="00603C87">
        <w:tc>
          <w:tcPr>
            <w:tcW w:w="3005" w:type="dxa"/>
            <w:vAlign w:val="center"/>
          </w:tcPr>
          <w:p w14:paraId="4CE854B8" w14:textId="525936AA" w:rsidR="00551C5E" w:rsidRPr="00811CB8" w:rsidRDefault="00366C6F" w:rsidP="00551C5E">
            <w:pPr>
              <w:tabs>
                <w:tab w:val="left" w:pos="8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hyperlink r:id="rId9" w:anchor="248585--248632,21,2.3,21,4" w:history="1">
              <w:r w:rsidR="00551C5E" w:rsidRPr="00811CB8">
                <w:rPr>
                  <w:rStyle w:val="Hyperlink"/>
                  <w:rFonts w:ascii="Times New Roman" w:hAnsi="Times New Roman" w:cs="Times New Roman"/>
                  <w:color w:val="auto"/>
                  <w:sz w:val="21"/>
                  <w:szCs w:val="21"/>
                  <w:u w:val="none"/>
                </w:rPr>
                <w:t>248585--248632</w:t>
              </w:r>
            </w:hyperlink>
          </w:p>
        </w:tc>
        <w:tc>
          <w:tcPr>
            <w:tcW w:w="3005" w:type="dxa"/>
            <w:vAlign w:val="center"/>
          </w:tcPr>
          <w:p w14:paraId="0806F8DB" w14:textId="4392E768" w:rsidR="00551C5E" w:rsidRPr="00811CB8" w:rsidRDefault="00551C5E" w:rsidP="00551C5E">
            <w:pPr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3006" w:type="dxa"/>
            <w:vAlign w:val="center"/>
          </w:tcPr>
          <w:p w14:paraId="0E858D27" w14:textId="1BFDC2B6" w:rsidR="00551C5E" w:rsidRPr="00811CB8" w:rsidRDefault="00551C5E" w:rsidP="00551C5E">
            <w:pPr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</w:t>
            </w:r>
          </w:p>
        </w:tc>
      </w:tr>
      <w:tr w:rsidR="00551C5E" w:rsidRPr="00811CB8" w14:paraId="7ECF8A2B" w14:textId="77777777" w:rsidTr="00603C87">
        <w:tc>
          <w:tcPr>
            <w:tcW w:w="3005" w:type="dxa"/>
            <w:vAlign w:val="center"/>
          </w:tcPr>
          <w:p w14:paraId="6613CD1E" w14:textId="75C45DD7" w:rsidR="00551C5E" w:rsidRPr="00811CB8" w:rsidRDefault="00366C6F" w:rsidP="00551C5E">
            <w:pPr>
              <w:tabs>
                <w:tab w:val="left" w:pos="8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hyperlink r:id="rId10" w:anchor="250643--250723,35,2.3,35,5" w:history="1">
              <w:r w:rsidR="00551C5E" w:rsidRPr="00811CB8">
                <w:rPr>
                  <w:rStyle w:val="Hyperlink"/>
                  <w:rFonts w:ascii="Times New Roman" w:hAnsi="Times New Roman" w:cs="Times New Roman"/>
                  <w:color w:val="auto"/>
                  <w:sz w:val="21"/>
                  <w:szCs w:val="21"/>
                  <w:u w:val="none"/>
                </w:rPr>
                <w:t>250643--250723</w:t>
              </w:r>
            </w:hyperlink>
          </w:p>
        </w:tc>
        <w:tc>
          <w:tcPr>
            <w:tcW w:w="3005" w:type="dxa"/>
            <w:vAlign w:val="center"/>
          </w:tcPr>
          <w:p w14:paraId="20B0E9CB" w14:textId="0950F1E0" w:rsidR="00551C5E" w:rsidRPr="00811CB8" w:rsidRDefault="00551C5E" w:rsidP="00551C5E">
            <w:pPr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3006" w:type="dxa"/>
            <w:vAlign w:val="center"/>
          </w:tcPr>
          <w:p w14:paraId="3E05C7D2" w14:textId="712370F8" w:rsidR="00551C5E" w:rsidRPr="00811CB8" w:rsidRDefault="00551C5E" w:rsidP="00551C5E">
            <w:pPr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</w:t>
            </w:r>
          </w:p>
        </w:tc>
      </w:tr>
      <w:tr w:rsidR="00551C5E" w:rsidRPr="00811CB8" w14:paraId="5E004F0B" w14:textId="77777777" w:rsidTr="00603C87">
        <w:tc>
          <w:tcPr>
            <w:tcW w:w="3005" w:type="dxa"/>
            <w:vAlign w:val="center"/>
          </w:tcPr>
          <w:p w14:paraId="7AF48D60" w14:textId="015BE017" w:rsidR="00551C5E" w:rsidRPr="00811CB8" w:rsidRDefault="00366C6F" w:rsidP="00551C5E">
            <w:pPr>
              <w:tabs>
                <w:tab w:val="left" w:pos="8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hyperlink r:id="rId11" w:anchor="318648--318769,65,1.9,65,6" w:history="1">
              <w:r w:rsidR="00551C5E" w:rsidRPr="00811CB8">
                <w:rPr>
                  <w:rStyle w:val="Hyperlink"/>
                  <w:rFonts w:ascii="Times New Roman" w:hAnsi="Times New Roman" w:cs="Times New Roman"/>
                  <w:color w:val="auto"/>
                  <w:sz w:val="21"/>
                  <w:szCs w:val="21"/>
                  <w:u w:val="none"/>
                </w:rPr>
                <w:t>318648--318769</w:t>
              </w:r>
            </w:hyperlink>
          </w:p>
        </w:tc>
        <w:tc>
          <w:tcPr>
            <w:tcW w:w="3005" w:type="dxa"/>
            <w:vAlign w:val="center"/>
          </w:tcPr>
          <w:p w14:paraId="12E0A286" w14:textId="3CB0914C" w:rsidR="00551C5E" w:rsidRPr="00811CB8" w:rsidRDefault="00551C5E" w:rsidP="00551C5E">
            <w:pPr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3006" w:type="dxa"/>
            <w:vAlign w:val="center"/>
          </w:tcPr>
          <w:p w14:paraId="4EC7B1E4" w14:textId="77B1C46A" w:rsidR="00551C5E" w:rsidRPr="00811CB8" w:rsidRDefault="00551C5E" w:rsidP="00551C5E">
            <w:pPr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</w:t>
            </w:r>
          </w:p>
        </w:tc>
      </w:tr>
      <w:tr w:rsidR="00551C5E" w:rsidRPr="00811CB8" w14:paraId="2A555664" w14:textId="77777777" w:rsidTr="00603C87">
        <w:tc>
          <w:tcPr>
            <w:tcW w:w="3005" w:type="dxa"/>
            <w:vAlign w:val="center"/>
          </w:tcPr>
          <w:p w14:paraId="4CE54352" w14:textId="5CC2DA43" w:rsidR="00551C5E" w:rsidRPr="00811CB8" w:rsidRDefault="00366C6F" w:rsidP="00551C5E">
            <w:pPr>
              <w:tabs>
                <w:tab w:val="left" w:pos="8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hyperlink r:id="rId12" w:anchor="352300--352347,21,2.3,21,7" w:history="1">
              <w:r w:rsidR="00551C5E" w:rsidRPr="00811CB8">
                <w:rPr>
                  <w:rStyle w:val="Hyperlink"/>
                  <w:rFonts w:ascii="Times New Roman" w:hAnsi="Times New Roman" w:cs="Times New Roman"/>
                  <w:color w:val="auto"/>
                  <w:sz w:val="21"/>
                  <w:szCs w:val="21"/>
                  <w:u w:val="none"/>
                </w:rPr>
                <w:t>352300--352347</w:t>
              </w:r>
            </w:hyperlink>
          </w:p>
        </w:tc>
        <w:tc>
          <w:tcPr>
            <w:tcW w:w="3005" w:type="dxa"/>
            <w:vAlign w:val="center"/>
          </w:tcPr>
          <w:p w14:paraId="125470F7" w14:textId="3A3C36D9" w:rsidR="00551C5E" w:rsidRPr="00811CB8" w:rsidRDefault="00551C5E" w:rsidP="00551C5E">
            <w:pPr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3006" w:type="dxa"/>
            <w:vAlign w:val="center"/>
          </w:tcPr>
          <w:p w14:paraId="4C7E74D8" w14:textId="79C90D1E" w:rsidR="00551C5E" w:rsidRPr="00811CB8" w:rsidRDefault="00551C5E" w:rsidP="00551C5E">
            <w:pPr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</w:t>
            </w:r>
          </w:p>
        </w:tc>
      </w:tr>
      <w:tr w:rsidR="00551C5E" w:rsidRPr="00811CB8" w14:paraId="15E5FE1F" w14:textId="77777777" w:rsidTr="00603C87">
        <w:tc>
          <w:tcPr>
            <w:tcW w:w="3005" w:type="dxa"/>
            <w:vAlign w:val="center"/>
          </w:tcPr>
          <w:p w14:paraId="26DFFE97" w14:textId="3310FBFF" w:rsidR="00551C5E" w:rsidRPr="00811CB8" w:rsidRDefault="00366C6F" w:rsidP="00551C5E">
            <w:pPr>
              <w:tabs>
                <w:tab w:val="left" w:pos="82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hyperlink r:id="rId13" w:anchor="354357--354437,35,2.3,35,8" w:history="1">
              <w:r w:rsidR="00551C5E" w:rsidRPr="00811CB8">
                <w:rPr>
                  <w:rStyle w:val="Hyperlink"/>
                  <w:rFonts w:ascii="Times New Roman" w:hAnsi="Times New Roman" w:cs="Times New Roman"/>
                  <w:color w:val="auto"/>
                  <w:sz w:val="21"/>
                  <w:szCs w:val="21"/>
                  <w:u w:val="none"/>
                </w:rPr>
                <w:t>354357--354437</w:t>
              </w:r>
            </w:hyperlink>
          </w:p>
        </w:tc>
        <w:tc>
          <w:tcPr>
            <w:tcW w:w="3005" w:type="dxa"/>
            <w:vAlign w:val="center"/>
          </w:tcPr>
          <w:p w14:paraId="7A36AC89" w14:textId="2DA04552" w:rsidR="00551C5E" w:rsidRPr="00811CB8" w:rsidRDefault="00551C5E" w:rsidP="00551C5E">
            <w:pPr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3006" w:type="dxa"/>
            <w:vAlign w:val="center"/>
          </w:tcPr>
          <w:p w14:paraId="1E860120" w14:textId="3109266B" w:rsidR="00551C5E" w:rsidRPr="00811CB8" w:rsidRDefault="00551C5E" w:rsidP="00551C5E">
            <w:pPr>
              <w:tabs>
                <w:tab w:val="left" w:pos="825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C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</w:t>
            </w:r>
          </w:p>
        </w:tc>
      </w:tr>
    </w:tbl>
    <w:p w14:paraId="0704BCA4" w14:textId="77777777" w:rsidR="00551C5E" w:rsidRPr="00811CB8" w:rsidRDefault="00551C5E" w:rsidP="004A10E1">
      <w:pPr>
        <w:tabs>
          <w:tab w:val="left" w:pos="825"/>
        </w:tabs>
        <w:rPr>
          <w:rFonts w:ascii="Times New Roman" w:hAnsi="Times New Roman" w:cs="Times New Roman"/>
          <w:sz w:val="21"/>
          <w:szCs w:val="21"/>
        </w:rPr>
      </w:pPr>
    </w:p>
    <w:p w14:paraId="0AF67C7D" w14:textId="733E1ED6" w:rsidR="00A22EBA" w:rsidRPr="00C37432" w:rsidRDefault="00A22EBA" w:rsidP="00C37432">
      <w:pPr>
        <w:spacing w:after="0"/>
        <w:rPr>
          <w:rFonts w:ascii="Times New Roman" w:hAnsi="Times New Roman" w:cs="Times New Roman"/>
          <w:sz w:val="21"/>
          <w:szCs w:val="21"/>
        </w:rPr>
      </w:pPr>
      <w:r w:rsidRPr="00C37432">
        <w:rPr>
          <w:rFonts w:ascii="Times New Roman" w:hAnsi="Times New Roman" w:cs="Times New Roman"/>
          <w:b/>
          <w:bCs/>
          <w:sz w:val="21"/>
          <w:szCs w:val="21"/>
        </w:rPr>
        <w:t>Table S7.</w:t>
      </w:r>
      <w:r w:rsidRPr="00C37432">
        <w:rPr>
          <w:rFonts w:ascii="Times New Roman" w:hAnsi="Times New Roman" w:cs="Times New Roman"/>
          <w:sz w:val="21"/>
          <w:szCs w:val="21"/>
        </w:rPr>
        <w:t xml:space="preserve"> List of protein-coding genes used to construct </w:t>
      </w:r>
      <w:proofErr w:type="spellStart"/>
      <w:r w:rsidRPr="00C37432">
        <w:rPr>
          <w:rFonts w:ascii="Times New Roman" w:hAnsi="Times New Roman" w:cs="Times New Roman"/>
          <w:sz w:val="21"/>
          <w:szCs w:val="21"/>
        </w:rPr>
        <w:t>phylogenomics</w:t>
      </w:r>
      <w:proofErr w:type="spellEnd"/>
      <w:r w:rsidRPr="00C37432">
        <w:rPr>
          <w:rFonts w:ascii="Times New Roman" w:hAnsi="Times New Roman" w:cs="Times New Roman"/>
          <w:sz w:val="21"/>
          <w:szCs w:val="21"/>
        </w:rPr>
        <w:t xml:space="preserve"> tre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C37432" w:rsidRPr="00C37432" w14:paraId="0FE166C8" w14:textId="77777777" w:rsidTr="00C37432">
        <w:tc>
          <w:tcPr>
            <w:tcW w:w="9016" w:type="dxa"/>
            <w:gridSpan w:val="6"/>
            <w:shd w:val="clear" w:color="auto" w:fill="BFBFBF" w:themeFill="background1" w:themeFillShade="BF"/>
          </w:tcPr>
          <w:p w14:paraId="5FA31ECC" w14:textId="347315EB" w:rsidR="00C37432" w:rsidRPr="00C37432" w:rsidRDefault="00C37432" w:rsidP="00C3743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3743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tein coding-genes used to construct phylogenetic tree</w:t>
            </w:r>
          </w:p>
        </w:tc>
      </w:tr>
      <w:tr w:rsidR="00C37432" w:rsidRPr="00C37432" w14:paraId="173BABF7" w14:textId="77777777" w:rsidTr="00C37432">
        <w:tc>
          <w:tcPr>
            <w:tcW w:w="1502" w:type="dxa"/>
          </w:tcPr>
          <w:p w14:paraId="5530C4FF" w14:textId="25B31ACB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ad1</w:t>
            </w:r>
          </w:p>
        </w:tc>
        <w:tc>
          <w:tcPr>
            <w:tcW w:w="1502" w:type="dxa"/>
          </w:tcPr>
          <w:p w14:paraId="4B024945" w14:textId="63179438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ad4L</w:t>
            </w:r>
          </w:p>
        </w:tc>
        <w:tc>
          <w:tcPr>
            <w:tcW w:w="1503" w:type="dxa"/>
          </w:tcPr>
          <w:p w14:paraId="31C1C5B7" w14:textId="1A9E0435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ad9</w:t>
            </w:r>
          </w:p>
        </w:tc>
        <w:tc>
          <w:tcPr>
            <w:tcW w:w="1503" w:type="dxa"/>
          </w:tcPr>
          <w:p w14:paraId="71CADBAA" w14:textId="3B143341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x3</w:t>
            </w:r>
          </w:p>
        </w:tc>
        <w:tc>
          <w:tcPr>
            <w:tcW w:w="1503" w:type="dxa"/>
          </w:tcPr>
          <w:p w14:paraId="0E59EEF7" w14:textId="10FF21D4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p8</w:t>
            </w:r>
          </w:p>
        </w:tc>
        <w:tc>
          <w:tcPr>
            <w:tcW w:w="1503" w:type="dxa"/>
          </w:tcPr>
          <w:p w14:paraId="2B3123EB" w14:textId="26C173FF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cmFc</w:t>
            </w:r>
            <w:proofErr w:type="spellEnd"/>
          </w:p>
        </w:tc>
      </w:tr>
      <w:tr w:rsidR="00C37432" w:rsidRPr="00C37432" w14:paraId="6B8A9BD3" w14:textId="77777777" w:rsidTr="00C37432">
        <w:tc>
          <w:tcPr>
            <w:tcW w:w="1502" w:type="dxa"/>
          </w:tcPr>
          <w:p w14:paraId="6740E20B" w14:textId="668BB708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ad2</w:t>
            </w:r>
          </w:p>
        </w:tc>
        <w:tc>
          <w:tcPr>
            <w:tcW w:w="1502" w:type="dxa"/>
          </w:tcPr>
          <w:p w14:paraId="3F2CAC7E" w14:textId="18F98CFE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ad5</w:t>
            </w:r>
          </w:p>
        </w:tc>
        <w:tc>
          <w:tcPr>
            <w:tcW w:w="1503" w:type="dxa"/>
          </w:tcPr>
          <w:p w14:paraId="2FE23837" w14:textId="38A2B302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b</w:t>
            </w:r>
          </w:p>
        </w:tc>
        <w:tc>
          <w:tcPr>
            <w:tcW w:w="1503" w:type="dxa"/>
          </w:tcPr>
          <w:p w14:paraId="149352AD" w14:textId="54BA192F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p1</w:t>
            </w:r>
          </w:p>
        </w:tc>
        <w:tc>
          <w:tcPr>
            <w:tcW w:w="1503" w:type="dxa"/>
          </w:tcPr>
          <w:p w14:paraId="72D76F44" w14:textId="02650887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p9</w:t>
            </w:r>
          </w:p>
        </w:tc>
        <w:tc>
          <w:tcPr>
            <w:tcW w:w="1503" w:type="dxa"/>
          </w:tcPr>
          <w:p w14:paraId="4DD47B4A" w14:textId="7904DE75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atR</w:t>
            </w:r>
            <w:proofErr w:type="spellEnd"/>
          </w:p>
        </w:tc>
      </w:tr>
      <w:tr w:rsidR="00C37432" w:rsidRPr="00C37432" w14:paraId="494F64CC" w14:textId="77777777" w:rsidTr="00C37432">
        <w:tc>
          <w:tcPr>
            <w:tcW w:w="1502" w:type="dxa"/>
          </w:tcPr>
          <w:p w14:paraId="3F88D49B" w14:textId="4AD73048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ad3</w:t>
            </w:r>
          </w:p>
        </w:tc>
        <w:tc>
          <w:tcPr>
            <w:tcW w:w="1502" w:type="dxa"/>
          </w:tcPr>
          <w:p w14:paraId="7F5107F6" w14:textId="3C641BCA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ad6</w:t>
            </w:r>
          </w:p>
        </w:tc>
        <w:tc>
          <w:tcPr>
            <w:tcW w:w="1503" w:type="dxa"/>
          </w:tcPr>
          <w:p w14:paraId="62AB5769" w14:textId="678AE1DB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x1</w:t>
            </w:r>
          </w:p>
        </w:tc>
        <w:tc>
          <w:tcPr>
            <w:tcW w:w="1503" w:type="dxa"/>
          </w:tcPr>
          <w:p w14:paraId="6245387A" w14:textId="560787B7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p4</w:t>
            </w:r>
          </w:p>
        </w:tc>
        <w:tc>
          <w:tcPr>
            <w:tcW w:w="1503" w:type="dxa"/>
          </w:tcPr>
          <w:p w14:paraId="1494784A" w14:textId="79EE6CAA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cmB</w:t>
            </w:r>
            <w:proofErr w:type="spellEnd"/>
          </w:p>
        </w:tc>
        <w:tc>
          <w:tcPr>
            <w:tcW w:w="1503" w:type="dxa"/>
          </w:tcPr>
          <w:p w14:paraId="1ED76BCD" w14:textId="77777777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C37432" w:rsidRPr="00C37432" w14:paraId="62353AAE" w14:textId="77777777" w:rsidTr="00C37432">
        <w:tc>
          <w:tcPr>
            <w:tcW w:w="1502" w:type="dxa"/>
          </w:tcPr>
          <w:p w14:paraId="05DAD156" w14:textId="4ACBB942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ad4</w:t>
            </w:r>
          </w:p>
        </w:tc>
        <w:tc>
          <w:tcPr>
            <w:tcW w:w="1502" w:type="dxa"/>
          </w:tcPr>
          <w:p w14:paraId="369D80F2" w14:textId="048EEA6D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ad7</w:t>
            </w:r>
          </w:p>
        </w:tc>
        <w:tc>
          <w:tcPr>
            <w:tcW w:w="1503" w:type="dxa"/>
          </w:tcPr>
          <w:p w14:paraId="5368A04D" w14:textId="79C41C14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x2</w:t>
            </w:r>
          </w:p>
        </w:tc>
        <w:tc>
          <w:tcPr>
            <w:tcW w:w="1503" w:type="dxa"/>
          </w:tcPr>
          <w:p w14:paraId="6FDA8263" w14:textId="73762C37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p6</w:t>
            </w:r>
          </w:p>
        </w:tc>
        <w:tc>
          <w:tcPr>
            <w:tcW w:w="1503" w:type="dxa"/>
          </w:tcPr>
          <w:p w14:paraId="2CC8F6B1" w14:textId="178B2B0D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C37432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cmC</w:t>
            </w:r>
            <w:proofErr w:type="spellEnd"/>
          </w:p>
        </w:tc>
        <w:tc>
          <w:tcPr>
            <w:tcW w:w="1503" w:type="dxa"/>
          </w:tcPr>
          <w:p w14:paraId="34ACBF57" w14:textId="77777777" w:rsidR="00C37432" w:rsidRPr="00C37432" w:rsidRDefault="00C37432" w:rsidP="00C37432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</w:tbl>
    <w:p w14:paraId="3C2EA38A" w14:textId="0464A5CE" w:rsidR="00A22EBA" w:rsidRPr="00C37432" w:rsidRDefault="00A22EBA" w:rsidP="00C37432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2439826A" w14:textId="4D4CE749" w:rsidR="00C37432" w:rsidRDefault="00C37432" w:rsidP="007873FB">
      <w:pPr>
        <w:rPr>
          <w:rFonts w:ascii="Times New Roman" w:hAnsi="Times New Roman" w:cs="Times New Roman"/>
          <w:sz w:val="21"/>
          <w:szCs w:val="21"/>
        </w:rPr>
      </w:pPr>
    </w:p>
    <w:p w14:paraId="1A51C000" w14:textId="77777777" w:rsidR="00C37432" w:rsidRDefault="00C37432" w:rsidP="007873FB">
      <w:pPr>
        <w:rPr>
          <w:rFonts w:ascii="Times New Roman" w:hAnsi="Times New Roman" w:cs="Times New Roman"/>
          <w:sz w:val="21"/>
          <w:szCs w:val="21"/>
        </w:rPr>
      </w:pPr>
    </w:p>
    <w:p w14:paraId="27529AD3" w14:textId="77777777" w:rsidR="00A22EBA" w:rsidRPr="00811CB8" w:rsidRDefault="00A22EBA" w:rsidP="007873FB">
      <w:pPr>
        <w:rPr>
          <w:rFonts w:ascii="Times New Roman" w:hAnsi="Times New Roman" w:cs="Times New Roman"/>
          <w:sz w:val="21"/>
          <w:szCs w:val="21"/>
        </w:rPr>
      </w:pPr>
    </w:p>
    <w:sectPr w:rsidR="00A22EBA" w:rsidRPr="00811C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C1DB6"/>
    <w:multiLevelType w:val="hybridMultilevel"/>
    <w:tmpl w:val="74EE50DE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697AF9"/>
    <w:multiLevelType w:val="hybridMultilevel"/>
    <w:tmpl w:val="0B609D5C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549938">
    <w:abstractNumId w:val="1"/>
  </w:num>
  <w:num w:numId="2" w16cid:durableId="937442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4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2trA0szQ1NbcwMDZR0lEKTi0uzszPAymwrAUA+yHjXiwAAAA="/>
  </w:docVars>
  <w:rsids>
    <w:rsidRoot w:val="007873FB"/>
    <w:rsid w:val="000121F2"/>
    <w:rsid w:val="000E59BB"/>
    <w:rsid w:val="00131109"/>
    <w:rsid w:val="00153072"/>
    <w:rsid w:val="00237FF4"/>
    <w:rsid w:val="00277392"/>
    <w:rsid w:val="003350A4"/>
    <w:rsid w:val="00366C6F"/>
    <w:rsid w:val="003C4312"/>
    <w:rsid w:val="00404E19"/>
    <w:rsid w:val="00421B05"/>
    <w:rsid w:val="004A10E1"/>
    <w:rsid w:val="004A12D4"/>
    <w:rsid w:val="004A1763"/>
    <w:rsid w:val="005419F8"/>
    <w:rsid w:val="00551C5E"/>
    <w:rsid w:val="005D10CF"/>
    <w:rsid w:val="006541F1"/>
    <w:rsid w:val="00685B26"/>
    <w:rsid w:val="00694034"/>
    <w:rsid w:val="006D3427"/>
    <w:rsid w:val="0078132F"/>
    <w:rsid w:val="007873FB"/>
    <w:rsid w:val="007B7A4A"/>
    <w:rsid w:val="007D7992"/>
    <w:rsid w:val="00811CB8"/>
    <w:rsid w:val="008C6759"/>
    <w:rsid w:val="008E7F01"/>
    <w:rsid w:val="00A22EBA"/>
    <w:rsid w:val="00A66EEC"/>
    <w:rsid w:val="00A85053"/>
    <w:rsid w:val="00AE75B6"/>
    <w:rsid w:val="00AF61F4"/>
    <w:rsid w:val="00B20C1F"/>
    <w:rsid w:val="00BE46DE"/>
    <w:rsid w:val="00C37432"/>
    <w:rsid w:val="00D02578"/>
    <w:rsid w:val="00DB0ADE"/>
    <w:rsid w:val="00EB1E1B"/>
    <w:rsid w:val="00EE0BF9"/>
    <w:rsid w:val="00F228C4"/>
    <w:rsid w:val="00F5468D"/>
    <w:rsid w:val="00FD4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C1D9D"/>
  <w15:chartTrackingRefBased/>
  <w15:docId w15:val="{B43FC838-0D94-43AF-8750-E6211DA01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51C5E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1311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andem.bu.edu/trf/output/45BECvJ7ZP0us.2.7.7.80.10.50.500.1.txt.html" TargetMode="External" /><Relationship Id="rId13" Type="http://schemas.openxmlformats.org/officeDocument/2006/relationships/hyperlink" Target="https://tandem.bu.edu/trf/output/45BECvJ7ZP0us.2.7.7.80.10.50.500.1.txt.html" TargetMode="External" /><Relationship Id="rId3" Type="http://schemas.openxmlformats.org/officeDocument/2006/relationships/styles" Target="styles.xml" /><Relationship Id="rId7" Type="http://schemas.openxmlformats.org/officeDocument/2006/relationships/hyperlink" Target="https://tandem.bu.edu/trf/output/45BECvJ7ZP0us.2.7.7.80.10.50.500.1.txt.html" TargetMode="External" /><Relationship Id="rId12" Type="http://schemas.openxmlformats.org/officeDocument/2006/relationships/hyperlink" Target="https://tandem.bu.edu/trf/output/45BECvJ7ZP0us.2.7.7.80.10.50.500.1.txt.html" TargetMode="External" /><Relationship Id="rId2" Type="http://schemas.openxmlformats.org/officeDocument/2006/relationships/numbering" Target="numbering.xml" /><Relationship Id="rId1" Type="http://schemas.openxmlformats.org/officeDocument/2006/relationships/customXml" Target="../customXml/item1.xml" /><Relationship Id="rId6" Type="http://schemas.openxmlformats.org/officeDocument/2006/relationships/hyperlink" Target="https://tandem.bu.edu/trf/output/45BECvJ7ZP0us.2.7.7.80.10.50.500.1.txt.html" TargetMode="External" /><Relationship Id="rId11" Type="http://schemas.openxmlformats.org/officeDocument/2006/relationships/hyperlink" Target="https://tandem.bu.edu/trf/output/45BECvJ7ZP0us.2.7.7.80.10.50.500.1.txt.html" TargetMode="External" /><Relationship Id="rId5" Type="http://schemas.openxmlformats.org/officeDocument/2006/relationships/webSettings" Target="webSettings.xml" /><Relationship Id="rId15" Type="http://schemas.openxmlformats.org/officeDocument/2006/relationships/theme" Target="theme/theme1.xml" /><Relationship Id="rId10" Type="http://schemas.openxmlformats.org/officeDocument/2006/relationships/hyperlink" Target="https://tandem.bu.edu/trf/output/45BECvJ7ZP0us.2.7.7.80.10.50.500.1.txt.html" TargetMode="External" /><Relationship Id="rId4" Type="http://schemas.openxmlformats.org/officeDocument/2006/relationships/settings" Target="settings.xml" /><Relationship Id="rId9" Type="http://schemas.openxmlformats.org/officeDocument/2006/relationships/hyperlink" Target="https://tandem.bu.edu/trf/output/45BECvJ7ZP0us.2.7.7.80.10.50.500.1.txt.html" TargetMode="External" /><Relationship Id="rId14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F655AB-C86A-4DE7-B997-5F9CA2431EE0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3</Words>
  <Characters>70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 Ching Wee</dc:creator>
  <cp:keywords/>
  <dc:description/>
  <cp:lastModifiedBy>H Goh</cp:lastModifiedBy>
  <cp:revision>2</cp:revision>
  <dcterms:created xsi:type="dcterms:W3CDTF">2022-05-07T03:07:00Z</dcterms:created>
  <dcterms:modified xsi:type="dcterms:W3CDTF">2022-05-07T03:07:00Z</dcterms:modified>
</cp:coreProperties>
</file>